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DE5C" w14:textId="5DB3D3C9" w:rsidR="002A2751" w:rsidRPr="002A2ED7" w:rsidRDefault="002A2751" w:rsidP="002A2751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1E276A">
        <w:rPr>
          <w:b/>
          <w:bCs/>
        </w:rPr>
        <w:t>2</w:t>
      </w:r>
      <w:r>
        <w:rPr>
          <w:b/>
          <w:bCs/>
        </w:rPr>
        <w:t xml:space="preserve"> Table</w:t>
      </w:r>
      <w:r w:rsidRPr="002A2ED7">
        <w:rPr>
          <w:b/>
          <w:bCs/>
        </w:rPr>
        <w:t xml:space="preserve">. Number (proportion) of ITS2 and </w:t>
      </w:r>
      <w:proofErr w:type="spellStart"/>
      <w:r w:rsidRPr="002A2ED7">
        <w:rPr>
          <w:b/>
          <w:bCs/>
          <w:i/>
          <w:iCs/>
        </w:rPr>
        <w:t>rbcL</w:t>
      </w:r>
      <w:proofErr w:type="spellEnd"/>
      <w:r w:rsidRPr="002A2ED7">
        <w:rPr>
          <w:b/>
          <w:bCs/>
        </w:rPr>
        <w:t xml:space="preserve"> sequencing reads for each plant species</w:t>
      </w:r>
      <w:r w:rsidR="00E10BF1">
        <w:rPr>
          <w:b/>
          <w:bCs/>
        </w:rPr>
        <w:t xml:space="preserve"> detected</w:t>
      </w:r>
      <w:r w:rsidRPr="002A2ED7">
        <w:rPr>
          <w:b/>
          <w:bCs/>
        </w:rPr>
        <w:t xml:space="preserve"> in single-species samples (three replicates/sample) using liberal and conservative thresholds.</w:t>
      </w: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2473"/>
        <w:gridCol w:w="1096"/>
        <w:gridCol w:w="2546"/>
        <w:gridCol w:w="1530"/>
        <w:gridCol w:w="1530"/>
        <w:gridCol w:w="1620"/>
        <w:gridCol w:w="1620"/>
      </w:tblGrid>
      <w:tr w:rsidR="001A0B11" w14:paraId="5B6C319B" w14:textId="77777777" w:rsidTr="00080DDA">
        <w:tc>
          <w:tcPr>
            <w:tcW w:w="2473" w:type="dxa"/>
            <w:vMerge w:val="restart"/>
          </w:tcPr>
          <w:p w14:paraId="286132DC" w14:textId="77777777" w:rsidR="001A0B11" w:rsidRDefault="001A0B11" w:rsidP="00372A5F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>Single-Species Sample</w:t>
            </w:r>
          </w:p>
        </w:tc>
        <w:tc>
          <w:tcPr>
            <w:tcW w:w="1096" w:type="dxa"/>
            <w:vMerge w:val="restart"/>
          </w:tcPr>
          <w:p w14:paraId="33E8E7AE" w14:textId="77777777" w:rsidR="001A0B11" w:rsidRDefault="001A0B11" w:rsidP="00372A5F">
            <w:pPr>
              <w:rPr>
                <w:bCs/>
              </w:rPr>
            </w:pPr>
            <w:r w:rsidRPr="0052442F">
              <w:rPr>
                <w:b/>
                <w:bCs/>
                <w:sz w:val="22"/>
                <w:szCs w:val="22"/>
              </w:rPr>
              <w:t>Replicate</w:t>
            </w:r>
          </w:p>
        </w:tc>
        <w:tc>
          <w:tcPr>
            <w:tcW w:w="2546" w:type="dxa"/>
            <w:vMerge w:val="restart"/>
          </w:tcPr>
          <w:p w14:paraId="090CDC2D" w14:textId="014B2870" w:rsidR="001A0B11" w:rsidRDefault="001A0B11" w:rsidP="00372A5F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>Species Composition</w:t>
            </w:r>
          </w:p>
        </w:tc>
        <w:tc>
          <w:tcPr>
            <w:tcW w:w="3060" w:type="dxa"/>
            <w:gridSpan w:val="2"/>
          </w:tcPr>
          <w:p w14:paraId="103F8812" w14:textId="77777777" w:rsidR="001A0B11" w:rsidRDefault="001A0B11" w:rsidP="00372A5F">
            <w:pPr>
              <w:rPr>
                <w:bCs/>
              </w:rPr>
            </w:pPr>
            <w:r w:rsidRPr="0052442F">
              <w:rPr>
                <w:b/>
                <w:bCs/>
                <w:sz w:val="22"/>
                <w:szCs w:val="22"/>
              </w:rPr>
              <w:t>Number (proportion) of ITS2 sequence reads</w:t>
            </w:r>
          </w:p>
        </w:tc>
        <w:tc>
          <w:tcPr>
            <w:tcW w:w="3240" w:type="dxa"/>
            <w:gridSpan w:val="2"/>
          </w:tcPr>
          <w:p w14:paraId="7053D701" w14:textId="77777777" w:rsidR="001A0B11" w:rsidRDefault="001A0B11" w:rsidP="00372A5F">
            <w:pPr>
              <w:rPr>
                <w:bCs/>
              </w:rPr>
            </w:pPr>
            <w:r w:rsidRPr="00C03FB4">
              <w:rPr>
                <w:b/>
              </w:rPr>
              <w:t xml:space="preserve">Number (proportion) of </w:t>
            </w:r>
            <w:proofErr w:type="spellStart"/>
            <w:r w:rsidRPr="00C03FB4">
              <w:rPr>
                <w:b/>
              </w:rPr>
              <w:t>rbcL</w:t>
            </w:r>
            <w:proofErr w:type="spellEnd"/>
            <w:r w:rsidRPr="00C03FB4">
              <w:rPr>
                <w:b/>
              </w:rPr>
              <w:t xml:space="preserve"> sequence reads</w:t>
            </w:r>
          </w:p>
        </w:tc>
      </w:tr>
      <w:tr w:rsidR="00080DDA" w14:paraId="3ABC1ACF" w14:textId="77777777" w:rsidTr="00080DDA">
        <w:tc>
          <w:tcPr>
            <w:tcW w:w="2473" w:type="dxa"/>
            <w:vMerge/>
          </w:tcPr>
          <w:p w14:paraId="60B7E50B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9DAB9C1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2546" w:type="dxa"/>
            <w:vMerge/>
          </w:tcPr>
          <w:p w14:paraId="2714E407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530" w:type="dxa"/>
          </w:tcPr>
          <w:p w14:paraId="327527E9" w14:textId="77777777" w:rsidR="001A0B11" w:rsidRDefault="001A0B11" w:rsidP="00372A5F">
            <w:pPr>
              <w:rPr>
                <w:bCs/>
              </w:rPr>
            </w:pPr>
            <w:r w:rsidRPr="0052442F">
              <w:rPr>
                <w:bCs/>
                <w:sz w:val="22"/>
                <w:szCs w:val="22"/>
              </w:rPr>
              <w:t>Liberal threshold</w:t>
            </w:r>
          </w:p>
        </w:tc>
        <w:tc>
          <w:tcPr>
            <w:tcW w:w="1530" w:type="dxa"/>
          </w:tcPr>
          <w:p w14:paraId="5388E452" w14:textId="77777777" w:rsidR="001A0B11" w:rsidRDefault="001A0B11" w:rsidP="00372A5F">
            <w:pPr>
              <w:rPr>
                <w:bCs/>
              </w:rPr>
            </w:pPr>
            <w:r w:rsidRPr="0052442F">
              <w:rPr>
                <w:bCs/>
                <w:sz w:val="22"/>
                <w:szCs w:val="22"/>
              </w:rPr>
              <w:t>Conservative threshold</w:t>
            </w:r>
          </w:p>
        </w:tc>
        <w:tc>
          <w:tcPr>
            <w:tcW w:w="1620" w:type="dxa"/>
          </w:tcPr>
          <w:p w14:paraId="45ABECFD" w14:textId="77777777" w:rsidR="001A0B11" w:rsidRDefault="001A0B11" w:rsidP="00372A5F">
            <w:pPr>
              <w:rPr>
                <w:bCs/>
              </w:rPr>
            </w:pPr>
            <w:r w:rsidRPr="0052442F">
              <w:rPr>
                <w:bCs/>
                <w:sz w:val="22"/>
                <w:szCs w:val="22"/>
              </w:rPr>
              <w:t>Liberal threshold</w:t>
            </w:r>
          </w:p>
        </w:tc>
        <w:tc>
          <w:tcPr>
            <w:tcW w:w="1620" w:type="dxa"/>
          </w:tcPr>
          <w:p w14:paraId="6FAF7F86" w14:textId="77777777" w:rsidR="001A0B11" w:rsidRDefault="001A0B11" w:rsidP="00372A5F">
            <w:pPr>
              <w:rPr>
                <w:bCs/>
              </w:rPr>
            </w:pPr>
            <w:r w:rsidRPr="0052442F">
              <w:rPr>
                <w:bCs/>
                <w:sz w:val="22"/>
                <w:szCs w:val="22"/>
              </w:rPr>
              <w:t>Conservative threshold</w:t>
            </w:r>
          </w:p>
        </w:tc>
      </w:tr>
      <w:tr w:rsidR="00080DDA" w14:paraId="614C7104" w14:textId="77777777" w:rsidTr="00080DDA">
        <w:tc>
          <w:tcPr>
            <w:tcW w:w="2473" w:type="dxa"/>
            <w:vMerge w:val="restart"/>
          </w:tcPr>
          <w:p w14:paraId="5D5D5D06" w14:textId="77777777" w:rsidR="001A0B11" w:rsidRPr="00EA7DEC" w:rsidRDefault="001A0B11" w:rsidP="00372A5F">
            <w:pPr>
              <w:rPr>
                <w:bCs/>
                <w:i/>
                <w:i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096" w:type="dxa"/>
            <w:vMerge w:val="restart"/>
          </w:tcPr>
          <w:p w14:paraId="61C6A99C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546" w:type="dxa"/>
          </w:tcPr>
          <w:p w14:paraId="1D65BE3C" w14:textId="77777777" w:rsidR="001A0B11" w:rsidRDefault="001A0B11" w:rsidP="00372A5F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1FE518E7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40,235</w:t>
            </w:r>
          </w:p>
          <w:p w14:paraId="32F9244B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9991)</w:t>
            </w:r>
          </w:p>
        </w:tc>
        <w:tc>
          <w:tcPr>
            <w:tcW w:w="1530" w:type="dxa"/>
          </w:tcPr>
          <w:p w14:paraId="1AF22AF0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40,235</w:t>
            </w:r>
          </w:p>
          <w:p w14:paraId="5765FCEC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7EA4CB5D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69,475</w:t>
            </w:r>
          </w:p>
          <w:p w14:paraId="131AA2A1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9759)</w:t>
            </w:r>
          </w:p>
        </w:tc>
        <w:tc>
          <w:tcPr>
            <w:tcW w:w="1620" w:type="dxa"/>
          </w:tcPr>
          <w:p w14:paraId="7FDDA711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69,475</w:t>
            </w:r>
          </w:p>
          <w:p w14:paraId="755F3A4C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5359994E" w14:textId="77777777" w:rsidTr="00080DDA">
        <w:tc>
          <w:tcPr>
            <w:tcW w:w="2473" w:type="dxa"/>
            <w:vMerge/>
          </w:tcPr>
          <w:p w14:paraId="4C988696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270040F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2546" w:type="dxa"/>
          </w:tcPr>
          <w:p w14:paraId="6E586593" w14:textId="77777777" w:rsidR="001A0B11" w:rsidRDefault="001A0B11" w:rsidP="00372A5F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6819E3EC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4449C294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CBA8C8B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207</w:t>
            </w:r>
          </w:p>
          <w:p w14:paraId="7BAE9618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0029)</w:t>
            </w:r>
          </w:p>
        </w:tc>
        <w:tc>
          <w:tcPr>
            <w:tcW w:w="1620" w:type="dxa"/>
          </w:tcPr>
          <w:p w14:paraId="73C1229B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286F512" w14:textId="77777777" w:rsidTr="00080DDA">
        <w:tc>
          <w:tcPr>
            <w:tcW w:w="2473" w:type="dxa"/>
            <w:vMerge/>
          </w:tcPr>
          <w:p w14:paraId="2F5B2F10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829379A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2546" w:type="dxa"/>
          </w:tcPr>
          <w:p w14:paraId="4046F107" w14:textId="47AE82B8" w:rsidR="001A0B11" w:rsidRDefault="001A0B11" w:rsidP="00372A5F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249637AA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31E245E8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0A0A441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DCA3CB0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B6C685D" w14:textId="77777777" w:rsidTr="00080DDA">
        <w:tc>
          <w:tcPr>
            <w:tcW w:w="2473" w:type="dxa"/>
            <w:vMerge/>
          </w:tcPr>
          <w:p w14:paraId="5E7471CE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43EC381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2546" w:type="dxa"/>
          </w:tcPr>
          <w:p w14:paraId="66DEF345" w14:textId="43A0F032" w:rsidR="001A0B11" w:rsidRDefault="001A0B11" w:rsidP="00372A5F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0FC82A1A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19</w:t>
            </w:r>
          </w:p>
          <w:p w14:paraId="0D03E63D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530" w:type="dxa"/>
          </w:tcPr>
          <w:p w14:paraId="69A46DE0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41821A9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37</w:t>
            </w:r>
          </w:p>
          <w:p w14:paraId="0CD030D5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620" w:type="dxa"/>
          </w:tcPr>
          <w:p w14:paraId="29EE0617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834BC82" w14:textId="77777777" w:rsidTr="00080DDA">
        <w:tc>
          <w:tcPr>
            <w:tcW w:w="2473" w:type="dxa"/>
            <w:vMerge/>
          </w:tcPr>
          <w:p w14:paraId="78EC809D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40EF628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2546" w:type="dxa"/>
          </w:tcPr>
          <w:p w14:paraId="6D061E64" w14:textId="77777777" w:rsidR="001A0B11" w:rsidRDefault="001A0B11" w:rsidP="00372A5F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19B6039B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76B5024F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92688F6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7</w:t>
            </w:r>
          </w:p>
          <w:p w14:paraId="76610D5F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0001)</w:t>
            </w:r>
          </w:p>
        </w:tc>
        <w:tc>
          <w:tcPr>
            <w:tcW w:w="1620" w:type="dxa"/>
          </w:tcPr>
          <w:p w14:paraId="044AE4B6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BDFE5FB" w14:textId="77777777" w:rsidTr="00080DDA">
        <w:tc>
          <w:tcPr>
            <w:tcW w:w="2473" w:type="dxa"/>
            <w:vMerge/>
          </w:tcPr>
          <w:p w14:paraId="2A30AF61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8C4E226" w14:textId="77777777" w:rsidR="001A0B11" w:rsidRDefault="001A0B11" w:rsidP="00372A5F">
            <w:pPr>
              <w:rPr>
                <w:bCs/>
              </w:rPr>
            </w:pPr>
          </w:p>
        </w:tc>
        <w:tc>
          <w:tcPr>
            <w:tcW w:w="2546" w:type="dxa"/>
          </w:tcPr>
          <w:p w14:paraId="24249157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5776540E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17</w:t>
            </w:r>
          </w:p>
          <w:p w14:paraId="718378DF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530" w:type="dxa"/>
          </w:tcPr>
          <w:p w14:paraId="5BC0F068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3D3A71E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1,465</w:t>
            </w:r>
          </w:p>
          <w:p w14:paraId="39BEDB80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(0.0206)</w:t>
            </w:r>
          </w:p>
        </w:tc>
        <w:tc>
          <w:tcPr>
            <w:tcW w:w="1620" w:type="dxa"/>
          </w:tcPr>
          <w:p w14:paraId="69F7A0C7" w14:textId="77777777" w:rsidR="001A0B11" w:rsidRDefault="001A0B11" w:rsidP="00372A5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85DBD7F" w14:textId="77777777" w:rsidTr="00080DDA">
        <w:tc>
          <w:tcPr>
            <w:tcW w:w="2473" w:type="dxa"/>
            <w:vMerge/>
          </w:tcPr>
          <w:p w14:paraId="3786B968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4683A1D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546" w:type="dxa"/>
          </w:tcPr>
          <w:p w14:paraId="42E4DE38" w14:textId="2FE36CDC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3861133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5,618</w:t>
            </w:r>
          </w:p>
          <w:p w14:paraId="7F2A8CD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985)</w:t>
            </w:r>
          </w:p>
        </w:tc>
        <w:tc>
          <w:tcPr>
            <w:tcW w:w="1530" w:type="dxa"/>
          </w:tcPr>
          <w:p w14:paraId="1E6A74A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5,618</w:t>
            </w:r>
          </w:p>
          <w:p w14:paraId="750A862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2FC8A12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6,651</w:t>
            </w:r>
          </w:p>
          <w:p w14:paraId="3EDBA7C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607)</w:t>
            </w:r>
          </w:p>
        </w:tc>
        <w:tc>
          <w:tcPr>
            <w:tcW w:w="1620" w:type="dxa"/>
          </w:tcPr>
          <w:p w14:paraId="0BC0E0E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6,651</w:t>
            </w:r>
          </w:p>
          <w:p w14:paraId="0181B73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348AC67A" w14:textId="77777777" w:rsidTr="00080DDA">
        <w:tc>
          <w:tcPr>
            <w:tcW w:w="2473" w:type="dxa"/>
            <w:vMerge/>
          </w:tcPr>
          <w:p w14:paraId="6F3BA426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E154A80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71D804B6" w14:textId="59F31C9A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4B185FD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121CE6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8F8966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712</w:t>
            </w:r>
          </w:p>
          <w:p w14:paraId="43AE6B0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21)</w:t>
            </w:r>
          </w:p>
        </w:tc>
        <w:tc>
          <w:tcPr>
            <w:tcW w:w="1620" w:type="dxa"/>
          </w:tcPr>
          <w:p w14:paraId="154C8B5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F15EFFC" w14:textId="77777777" w:rsidTr="00080DDA">
        <w:tc>
          <w:tcPr>
            <w:tcW w:w="2473" w:type="dxa"/>
            <w:vMerge/>
          </w:tcPr>
          <w:p w14:paraId="4AECF46F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F6A366A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28B67686" w14:textId="4AF61112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0A8A988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209BDA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ABC430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3364E56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620" w:type="dxa"/>
          </w:tcPr>
          <w:p w14:paraId="40C05F5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EE9F1F6" w14:textId="77777777" w:rsidTr="00080DDA">
        <w:tc>
          <w:tcPr>
            <w:tcW w:w="2473" w:type="dxa"/>
            <w:vMerge/>
          </w:tcPr>
          <w:p w14:paraId="77A4618C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83F313D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2B50FB41" w14:textId="75D332AE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5C48315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4</w:t>
            </w:r>
          </w:p>
          <w:p w14:paraId="58995F1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530" w:type="dxa"/>
          </w:tcPr>
          <w:p w14:paraId="0EE1238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E1D0B1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1</w:t>
            </w:r>
          </w:p>
          <w:p w14:paraId="6B40819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7)</w:t>
            </w:r>
          </w:p>
        </w:tc>
        <w:tc>
          <w:tcPr>
            <w:tcW w:w="1620" w:type="dxa"/>
          </w:tcPr>
          <w:p w14:paraId="24B9973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A63D86F" w14:textId="77777777" w:rsidTr="00080DDA">
        <w:tc>
          <w:tcPr>
            <w:tcW w:w="2473" w:type="dxa"/>
            <w:vMerge/>
          </w:tcPr>
          <w:p w14:paraId="6FF46F4A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F5E4CB7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2FB1D270" w14:textId="00337066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3F74187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63DA4C3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8AAB76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25</w:t>
            </w:r>
          </w:p>
          <w:p w14:paraId="584B4AC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38)</w:t>
            </w:r>
          </w:p>
        </w:tc>
        <w:tc>
          <w:tcPr>
            <w:tcW w:w="1620" w:type="dxa"/>
          </w:tcPr>
          <w:p w14:paraId="5B7FA18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4084228" w14:textId="77777777" w:rsidTr="00080DDA">
        <w:tc>
          <w:tcPr>
            <w:tcW w:w="2473" w:type="dxa"/>
            <w:vMerge/>
          </w:tcPr>
          <w:p w14:paraId="7372FCDA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D5B31EE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4E973F51" w14:textId="4E2B4A8D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0918F59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9</w:t>
            </w:r>
          </w:p>
          <w:p w14:paraId="1D91C97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11)</w:t>
            </w:r>
          </w:p>
        </w:tc>
        <w:tc>
          <w:tcPr>
            <w:tcW w:w="1530" w:type="dxa"/>
          </w:tcPr>
          <w:p w14:paraId="7CE9C10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E9E0BB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,330</w:t>
            </w:r>
          </w:p>
          <w:p w14:paraId="003563D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226)</w:t>
            </w:r>
          </w:p>
        </w:tc>
        <w:tc>
          <w:tcPr>
            <w:tcW w:w="1620" w:type="dxa"/>
          </w:tcPr>
          <w:p w14:paraId="1B443DE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0C1D21F3" w14:textId="77777777" w:rsidTr="00080DDA">
        <w:tc>
          <w:tcPr>
            <w:tcW w:w="2473" w:type="dxa"/>
            <w:vMerge/>
          </w:tcPr>
          <w:p w14:paraId="6BDEBBF7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5ADDDED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546" w:type="dxa"/>
          </w:tcPr>
          <w:p w14:paraId="0CBB2F3C" w14:textId="12D72770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6BAD25D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7,791</w:t>
            </w:r>
          </w:p>
          <w:p w14:paraId="6C90A62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979)</w:t>
            </w:r>
          </w:p>
        </w:tc>
        <w:tc>
          <w:tcPr>
            <w:tcW w:w="1530" w:type="dxa"/>
          </w:tcPr>
          <w:p w14:paraId="04422CB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7,791</w:t>
            </w:r>
          </w:p>
          <w:p w14:paraId="79BA0B2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714B74A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8,643</w:t>
            </w:r>
          </w:p>
          <w:p w14:paraId="76C6B9E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605)</w:t>
            </w:r>
          </w:p>
        </w:tc>
        <w:tc>
          <w:tcPr>
            <w:tcW w:w="1620" w:type="dxa"/>
          </w:tcPr>
          <w:p w14:paraId="40D5C1C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8,643</w:t>
            </w:r>
          </w:p>
          <w:p w14:paraId="6377F5C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60A09C5B" w14:textId="77777777" w:rsidTr="00080DDA">
        <w:tc>
          <w:tcPr>
            <w:tcW w:w="2473" w:type="dxa"/>
            <w:vMerge/>
          </w:tcPr>
          <w:p w14:paraId="54AC1967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957721C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5AC19960" w14:textId="1294A4BA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58EAA89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3D53C15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12DF25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759</w:t>
            </w:r>
          </w:p>
          <w:p w14:paraId="6AB5C59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06)</w:t>
            </w:r>
          </w:p>
        </w:tc>
        <w:tc>
          <w:tcPr>
            <w:tcW w:w="1620" w:type="dxa"/>
          </w:tcPr>
          <w:p w14:paraId="5A6B477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22A0CAD" w14:textId="77777777" w:rsidTr="00080DDA">
        <w:tc>
          <w:tcPr>
            <w:tcW w:w="2473" w:type="dxa"/>
            <w:vMerge/>
          </w:tcPr>
          <w:p w14:paraId="0C9B34E4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948BC89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3675A5F7" w14:textId="317D4578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1CBBD78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6D478AF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CAAFF6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715960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5F37008" w14:textId="77777777" w:rsidTr="00080DDA">
        <w:tc>
          <w:tcPr>
            <w:tcW w:w="2473" w:type="dxa"/>
            <w:vMerge/>
          </w:tcPr>
          <w:p w14:paraId="7234F2E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4569E1E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39FCD2D2" w14:textId="58106677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67D492D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1</w:t>
            </w:r>
          </w:p>
          <w:p w14:paraId="6111FD8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530" w:type="dxa"/>
          </w:tcPr>
          <w:p w14:paraId="0A37D91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B90384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7</w:t>
            </w:r>
          </w:p>
          <w:p w14:paraId="06CBA50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620" w:type="dxa"/>
          </w:tcPr>
          <w:p w14:paraId="4D85ED7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8BDAFB1" w14:textId="77777777" w:rsidTr="00080DDA">
        <w:tc>
          <w:tcPr>
            <w:tcW w:w="2473" w:type="dxa"/>
            <w:vMerge/>
          </w:tcPr>
          <w:p w14:paraId="071DA42C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72FE77B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23D015B4" w14:textId="5EFB1A96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47D84E9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3</w:t>
            </w:r>
          </w:p>
          <w:p w14:paraId="504C3C8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17BA7FB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8C1D78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00</w:t>
            </w:r>
          </w:p>
          <w:p w14:paraId="6F757C2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28)</w:t>
            </w:r>
          </w:p>
        </w:tc>
        <w:tc>
          <w:tcPr>
            <w:tcW w:w="1620" w:type="dxa"/>
          </w:tcPr>
          <w:p w14:paraId="0927D90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EFE4865" w14:textId="77777777" w:rsidTr="00080DDA">
        <w:tc>
          <w:tcPr>
            <w:tcW w:w="2473" w:type="dxa"/>
            <w:vMerge/>
          </w:tcPr>
          <w:p w14:paraId="000A0474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B597FE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538B94E2" w14:textId="13BD1A2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7CF4C9C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6</w:t>
            </w:r>
          </w:p>
          <w:p w14:paraId="55EE24D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12)</w:t>
            </w:r>
          </w:p>
        </w:tc>
        <w:tc>
          <w:tcPr>
            <w:tcW w:w="1530" w:type="dxa"/>
          </w:tcPr>
          <w:p w14:paraId="2C076F6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44A41A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,840</w:t>
            </w:r>
          </w:p>
          <w:p w14:paraId="1FC4643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257)</w:t>
            </w:r>
          </w:p>
        </w:tc>
        <w:tc>
          <w:tcPr>
            <w:tcW w:w="1620" w:type="dxa"/>
          </w:tcPr>
          <w:p w14:paraId="4C45DB6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17C4C9C" w14:textId="77777777" w:rsidTr="00080DDA">
        <w:tc>
          <w:tcPr>
            <w:tcW w:w="2473" w:type="dxa"/>
            <w:vMerge w:val="restart"/>
          </w:tcPr>
          <w:p w14:paraId="6C2C25F4" w14:textId="77777777" w:rsidR="001A0B11" w:rsidRPr="00EA7DEC" w:rsidRDefault="001A0B11" w:rsidP="001A0B11">
            <w:pPr>
              <w:rPr>
                <w:bCs/>
                <w:i/>
                <w:i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096" w:type="dxa"/>
            <w:vMerge w:val="restart"/>
          </w:tcPr>
          <w:p w14:paraId="74B8E49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546" w:type="dxa"/>
          </w:tcPr>
          <w:p w14:paraId="74277FA6" w14:textId="507495A7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344A1F9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5</w:t>
            </w:r>
          </w:p>
          <w:p w14:paraId="1AAA381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530" w:type="dxa"/>
          </w:tcPr>
          <w:p w14:paraId="0F36EDE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952649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22</w:t>
            </w:r>
          </w:p>
          <w:p w14:paraId="78E9668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20)</w:t>
            </w:r>
          </w:p>
        </w:tc>
        <w:tc>
          <w:tcPr>
            <w:tcW w:w="1620" w:type="dxa"/>
          </w:tcPr>
          <w:p w14:paraId="2D0FC81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DC8E77D" w14:textId="77777777" w:rsidTr="00080DDA">
        <w:tc>
          <w:tcPr>
            <w:tcW w:w="2473" w:type="dxa"/>
            <w:vMerge/>
          </w:tcPr>
          <w:p w14:paraId="2893DB3C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4B4E491D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1557BFD8" w14:textId="00536267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37CA24E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5,100</w:t>
            </w:r>
          </w:p>
          <w:p w14:paraId="60F6376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693)</w:t>
            </w:r>
          </w:p>
        </w:tc>
        <w:tc>
          <w:tcPr>
            <w:tcW w:w="1530" w:type="dxa"/>
          </w:tcPr>
          <w:p w14:paraId="60B7B4C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5,100</w:t>
            </w:r>
          </w:p>
          <w:p w14:paraId="029EC15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1F6AC21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5,809</w:t>
            </w:r>
          </w:p>
          <w:p w14:paraId="5DA42C9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7326)</w:t>
            </w:r>
          </w:p>
        </w:tc>
        <w:tc>
          <w:tcPr>
            <w:tcW w:w="1620" w:type="dxa"/>
          </w:tcPr>
          <w:p w14:paraId="7E4F9DF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5,809</w:t>
            </w:r>
          </w:p>
          <w:p w14:paraId="4F6B989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7679)</w:t>
            </w:r>
          </w:p>
        </w:tc>
      </w:tr>
      <w:tr w:rsidR="00080DDA" w14:paraId="2750767C" w14:textId="77777777" w:rsidTr="00080DDA">
        <w:tc>
          <w:tcPr>
            <w:tcW w:w="2473" w:type="dxa"/>
            <w:vMerge/>
          </w:tcPr>
          <w:p w14:paraId="4F65871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4FB7D4F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3F02E2EA" w14:textId="0EE0FEE8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5290F1E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06</w:t>
            </w:r>
          </w:p>
          <w:p w14:paraId="1D9E277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57)</w:t>
            </w:r>
          </w:p>
        </w:tc>
        <w:tc>
          <w:tcPr>
            <w:tcW w:w="1530" w:type="dxa"/>
          </w:tcPr>
          <w:p w14:paraId="575D625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4936AF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,325</w:t>
            </w:r>
          </w:p>
          <w:p w14:paraId="167B762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852)</w:t>
            </w:r>
          </w:p>
        </w:tc>
        <w:tc>
          <w:tcPr>
            <w:tcW w:w="1620" w:type="dxa"/>
          </w:tcPr>
          <w:p w14:paraId="196F6EC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,352</w:t>
            </w:r>
          </w:p>
          <w:p w14:paraId="62F9E19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893)</w:t>
            </w:r>
          </w:p>
        </w:tc>
      </w:tr>
      <w:tr w:rsidR="00080DDA" w14:paraId="462D69AF" w14:textId="77777777" w:rsidTr="00080DDA">
        <w:tc>
          <w:tcPr>
            <w:tcW w:w="2473" w:type="dxa"/>
            <w:vMerge/>
          </w:tcPr>
          <w:p w14:paraId="54DE4CF6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F3B520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51C5EBFF" w14:textId="516D2A21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3747002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8</w:t>
            </w:r>
          </w:p>
          <w:p w14:paraId="39DCEDD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15)</w:t>
            </w:r>
          </w:p>
        </w:tc>
        <w:tc>
          <w:tcPr>
            <w:tcW w:w="1530" w:type="dxa"/>
          </w:tcPr>
          <w:p w14:paraId="6B9D5AF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EB7E4B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5</w:t>
            </w:r>
          </w:p>
          <w:p w14:paraId="3FCD12D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620" w:type="dxa"/>
          </w:tcPr>
          <w:p w14:paraId="3959D42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476682B" w14:textId="77777777" w:rsidTr="00080DDA">
        <w:tc>
          <w:tcPr>
            <w:tcW w:w="2473" w:type="dxa"/>
            <w:vMerge/>
          </w:tcPr>
          <w:p w14:paraId="573C4646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E60D44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23BB9FE0" w14:textId="75546375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0FACA68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6D7C60D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79B872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0</w:t>
            </w:r>
          </w:p>
          <w:p w14:paraId="049D7B0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620" w:type="dxa"/>
          </w:tcPr>
          <w:p w14:paraId="28857F6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09C9CC9A" w14:textId="77777777" w:rsidTr="00080DDA">
        <w:tc>
          <w:tcPr>
            <w:tcW w:w="2473" w:type="dxa"/>
            <w:vMerge/>
          </w:tcPr>
          <w:p w14:paraId="6D86FEDA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EEBEB1A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6BA732AA" w14:textId="42784629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6DB19B6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35</w:t>
            </w:r>
          </w:p>
          <w:p w14:paraId="51A35BF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29)</w:t>
            </w:r>
          </w:p>
        </w:tc>
        <w:tc>
          <w:tcPr>
            <w:tcW w:w="1530" w:type="dxa"/>
          </w:tcPr>
          <w:p w14:paraId="030AF5E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688987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1,240</w:t>
            </w:r>
          </w:p>
          <w:p w14:paraId="514D657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1798)</w:t>
            </w:r>
          </w:p>
        </w:tc>
        <w:tc>
          <w:tcPr>
            <w:tcW w:w="1620" w:type="dxa"/>
          </w:tcPr>
          <w:p w14:paraId="2139A5F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8,519</w:t>
            </w:r>
          </w:p>
          <w:p w14:paraId="3BA0257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1428)</w:t>
            </w:r>
          </w:p>
        </w:tc>
      </w:tr>
      <w:tr w:rsidR="00080DDA" w14:paraId="246B5084" w14:textId="77777777" w:rsidTr="00080DDA">
        <w:tc>
          <w:tcPr>
            <w:tcW w:w="2473" w:type="dxa"/>
            <w:vMerge/>
          </w:tcPr>
          <w:p w14:paraId="1DBAF448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283A3AC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546" w:type="dxa"/>
          </w:tcPr>
          <w:p w14:paraId="5CEEEA12" w14:textId="1AB61C5D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2E45B7E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7</w:t>
            </w:r>
          </w:p>
          <w:p w14:paraId="43AC9DF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22)</w:t>
            </w:r>
          </w:p>
        </w:tc>
        <w:tc>
          <w:tcPr>
            <w:tcW w:w="1530" w:type="dxa"/>
          </w:tcPr>
          <w:p w14:paraId="5033E08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13A24F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48</w:t>
            </w:r>
          </w:p>
          <w:p w14:paraId="5EA8E3D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55)</w:t>
            </w:r>
          </w:p>
        </w:tc>
        <w:tc>
          <w:tcPr>
            <w:tcW w:w="1620" w:type="dxa"/>
          </w:tcPr>
          <w:p w14:paraId="103A376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3434EC63" w14:textId="77777777" w:rsidTr="00080DDA">
        <w:tc>
          <w:tcPr>
            <w:tcW w:w="2473" w:type="dxa"/>
            <w:vMerge/>
          </w:tcPr>
          <w:p w14:paraId="43FCAE58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4FB9505E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134CFD4B" w14:textId="3A754E4B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43236F7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0,704</w:t>
            </w:r>
          </w:p>
          <w:p w14:paraId="41779C3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607)</w:t>
            </w:r>
          </w:p>
        </w:tc>
        <w:tc>
          <w:tcPr>
            <w:tcW w:w="1530" w:type="dxa"/>
          </w:tcPr>
          <w:p w14:paraId="24B1CDF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0,704</w:t>
            </w:r>
          </w:p>
          <w:p w14:paraId="5437559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69DB926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5,343</w:t>
            </w:r>
          </w:p>
          <w:p w14:paraId="278BEEE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7779)</w:t>
            </w:r>
          </w:p>
        </w:tc>
        <w:tc>
          <w:tcPr>
            <w:tcW w:w="1620" w:type="dxa"/>
          </w:tcPr>
          <w:p w14:paraId="3E59E9D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5,343</w:t>
            </w:r>
          </w:p>
          <w:p w14:paraId="1A6BCA1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8244)</w:t>
            </w:r>
          </w:p>
        </w:tc>
      </w:tr>
      <w:tr w:rsidR="00080DDA" w14:paraId="42801E56" w14:textId="77777777" w:rsidTr="00080DDA">
        <w:tc>
          <w:tcPr>
            <w:tcW w:w="2473" w:type="dxa"/>
            <w:vMerge/>
          </w:tcPr>
          <w:p w14:paraId="6D5D5A7E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1658D62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1FEDBAF3" w14:textId="37D3E336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23DD478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39</w:t>
            </w:r>
          </w:p>
          <w:p w14:paraId="7B0DFB9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204)</w:t>
            </w:r>
          </w:p>
        </w:tc>
        <w:tc>
          <w:tcPr>
            <w:tcW w:w="1530" w:type="dxa"/>
          </w:tcPr>
          <w:p w14:paraId="627A42E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7663AD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,402</w:t>
            </w:r>
          </w:p>
          <w:p w14:paraId="77ED160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969)</w:t>
            </w:r>
          </w:p>
        </w:tc>
        <w:tc>
          <w:tcPr>
            <w:tcW w:w="1620" w:type="dxa"/>
          </w:tcPr>
          <w:p w14:paraId="5D734AB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,402</w:t>
            </w:r>
          </w:p>
          <w:p w14:paraId="2B06E4B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1027)</w:t>
            </w:r>
          </w:p>
        </w:tc>
      </w:tr>
      <w:tr w:rsidR="00080DDA" w14:paraId="70DA4626" w14:textId="77777777" w:rsidTr="00080DDA">
        <w:tc>
          <w:tcPr>
            <w:tcW w:w="2473" w:type="dxa"/>
            <w:vMerge/>
          </w:tcPr>
          <w:p w14:paraId="4818A062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3CDB2F4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3557354D" w14:textId="2B0D295D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5C937C6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82</w:t>
            </w:r>
          </w:p>
          <w:p w14:paraId="21195CB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38)</w:t>
            </w:r>
          </w:p>
        </w:tc>
        <w:tc>
          <w:tcPr>
            <w:tcW w:w="1530" w:type="dxa"/>
          </w:tcPr>
          <w:p w14:paraId="65064FF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E358F4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09</w:t>
            </w:r>
          </w:p>
          <w:p w14:paraId="27C5FED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24)</w:t>
            </w:r>
          </w:p>
        </w:tc>
        <w:tc>
          <w:tcPr>
            <w:tcW w:w="1620" w:type="dxa"/>
          </w:tcPr>
          <w:p w14:paraId="71CD6CF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69E1449" w14:textId="77777777" w:rsidTr="00080DDA">
        <w:tc>
          <w:tcPr>
            <w:tcW w:w="2473" w:type="dxa"/>
            <w:vMerge/>
          </w:tcPr>
          <w:p w14:paraId="00C21AEB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18F4745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60ADE7C0" w14:textId="06A6C073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4D3D95A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4EA20EB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A1C4CE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0</w:t>
            </w:r>
          </w:p>
          <w:p w14:paraId="6ABF883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620" w:type="dxa"/>
          </w:tcPr>
          <w:p w14:paraId="50D8C22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3571F4E6" w14:textId="77777777" w:rsidTr="00080DDA">
        <w:tc>
          <w:tcPr>
            <w:tcW w:w="2473" w:type="dxa"/>
            <w:vMerge/>
          </w:tcPr>
          <w:p w14:paraId="197D097E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CE1D97F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2F61DC37" w14:textId="7DAF64AB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2ADD5CD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79</w:t>
            </w:r>
          </w:p>
          <w:p w14:paraId="093ED34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29)</w:t>
            </w:r>
          </w:p>
        </w:tc>
        <w:tc>
          <w:tcPr>
            <w:tcW w:w="1530" w:type="dxa"/>
          </w:tcPr>
          <w:p w14:paraId="4A3B653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3A5D6F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,312</w:t>
            </w:r>
          </w:p>
          <w:p w14:paraId="6C34136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1169)</w:t>
            </w:r>
          </w:p>
        </w:tc>
        <w:tc>
          <w:tcPr>
            <w:tcW w:w="1620" w:type="dxa"/>
          </w:tcPr>
          <w:p w14:paraId="24DA0CB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,128</w:t>
            </w:r>
          </w:p>
          <w:p w14:paraId="5C25E93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730)</w:t>
            </w:r>
          </w:p>
        </w:tc>
      </w:tr>
      <w:tr w:rsidR="00080DDA" w14:paraId="15D3EDED" w14:textId="77777777" w:rsidTr="00080DDA">
        <w:tc>
          <w:tcPr>
            <w:tcW w:w="2473" w:type="dxa"/>
            <w:vMerge w:val="restart"/>
          </w:tcPr>
          <w:p w14:paraId="6FCCDB5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2106A25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546" w:type="dxa"/>
          </w:tcPr>
          <w:p w14:paraId="168FD860" w14:textId="2DC8B4F4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0E6C588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9</w:t>
            </w:r>
          </w:p>
          <w:p w14:paraId="6D8CFC7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530" w:type="dxa"/>
          </w:tcPr>
          <w:p w14:paraId="54BE881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C77EE5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3</w:t>
            </w:r>
          </w:p>
          <w:p w14:paraId="0FFF4F7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12)</w:t>
            </w:r>
          </w:p>
        </w:tc>
        <w:tc>
          <w:tcPr>
            <w:tcW w:w="1620" w:type="dxa"/>
          </w:tcPr>
          <w:p w14:paraId="5098ED4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4E413DA" w14:textId="77777777" w:rsidTr="00080DDA">
        <w:tc>
          <w:tcPr>
            <w:tcW w:w="2473" w:type="dxa"/>
            <w:vMerge/>
          </w:tcPr>
          <w:p w14:paraId="7E5B5FDB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2794EB2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52CCB923" w14:textId="3C67E072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4EE4AEC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8,038</w:t>
            </w:r>
          </w:p>
          <w:p w14:paraId="3611726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683)</w:t>
            </w:r>
          </w:p>
        </w:tc>
        <w:tc>
          <w:tcPr>
            <w:tcW w:w="1530" w:type="dxa"/>
          </w:tcPr>
          <w:p w14:paraId="565F24D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8,038</w:t>
            </w:r>
          </w:p>
          <w:p w14:paraId="1B15789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21C017F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2,490</w:t>
            </w:r>
          </w:p>
          <w:p w14:paraId="61633F4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7968)</w:t>
            </w:r>
          </w:p>
        </w:tc>
        <w:tc>
          <w:tcPr>
            <w:tcW w:w="1620" w:type="dxa"/>
          </w:tcPr>
          <w:p w14:paraId="377F98F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42,490</w:t>
            </w:r>
          </w:p>
          <w:p w14:paraId="351C974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8592)</w:t>
            </w:r>
          </w:p>
        </w:tc>
      </w:tr>
      <w:tr w:rsidR="00080DDA" w14:paraId="60A177ED" w14:textId="77777777" w:rsidTr="00080DDA">
        <w:tc>
          <w:tcPr>
            <w:tcW w:w="2473" w:type="dxa"/>
            <w:vMerge/>
          </w:tcPr>
          <w:p w14:paraId="5CDA473E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CEC067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45BFECA0" w14:textId="20BBEC30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77410ED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44</w:t>
            </w:r>
          </w:p>
          <w:p w14:paraId="15E4424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31)</w:t>
            </w:r>
          </w:p>
        </w:tc>
        <w:tc>
          <w:tcPr>
            <w:tcW w:w="1530" w:type="dxa"/>
          </w:tcPr>
          <w:p w14:paraId="70CF595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DA407C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,614</w:t>
            </w:r>
          </w:p>
          <w:p w14:paraId="78CAF96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678)</w:t>
            </w:r>
          </w:p>
        </w:tc>
        <w:tc>
          <w:tcPr>
            <w:tcW w:w="1620" w:type="dxa"/>
          </w:tcPr>
          <w:p w14:paraId="1DCE4F9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,614</w:t>
            </w:r>
          </w:p>
          <w:p w14:paraId="0ED01AD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731)</w:t>
            </w:r>
          </w:p>
        </w:tc>
      </w:tr>
      <w:tr w:rsidR="00080DDA" w14:paraId="3D4A865D" w14:textId="77777777" w:rsidTr="00080DDA">
        <w:tc>
          <w:tcPr>
            <w:tcW w:w="2473" w:type="dxa"/>
            <w:vMerge/>
          </w:tcPr>
          <w:p w14:paraId="2D829B30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6883CFC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33983A08" w14:textId="6E9ECDEA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3054F7B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7</w:t>
            </w:r>
          </w:p>
          <w:p w14:paraId="46AFA27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31)</w:t>
            </w:r>
          </w:p>
        </w:tc>
        <w:tc>
          <w:tcPr>
            <w:tcW w:w="1530" w:type="dxa"/>
          </w:tcPr>
          <w:p w14:paraId="5AF85C3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4F576A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22</w:t>
            </w:r>
          </w:p>
          <w:p w14:paraId="57D6B18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23)</w:t>
            </w:r>
          </w:p>
        </w:tc>
        <w:tc>
          <w:tcPr>
            <w:tcW w:w="1620" w:type="dxa"/>
          </w:tcPr>
          <w:p w14:paraId="62644F7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0CC4415" w14:textId="77777777" w:rsidTr="00080DDA">
        <w:tc>
          <w:tcPr>
            <w:tcW w:w="2473" w:type="dxa"/>
            <w:vMerge/>
          </w:tcPr>
          <w:p w14:paraId="6F1185B5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E436E7D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4BF25D18" w14:textId="244502FA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5363557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5</w:t>
            </w:r>
          </w:p>
          <w:p w14:paraId="24D2F6F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4C5882A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A98E0E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6</w:t>
            </w:r>
          </w:p>
          <w:p w14:paraId="55F8425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12)</w:t>
            </w:r>
          </w:p>
        </w:tc>
        <w:tc>
          <w:tcPr>
            <w:tcW w:w="1620" w:type="dxa"/>
          </w:tcPr>
          <w:p w14:paraId="3016411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C595201" w14:textId="77777777" w:rsidTr="00080DDA">
        <w:tc>
          <w:tcPr>
            <w:tcW w:w="2473" w:type="dxa"/>
            <w:vMerge/>
          </w:tcPr>
          <w:p w14:paraId="175CB7F7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B0A4C8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3525DF89" w14:textId="5B49D15B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77EA95C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75</w:t>
            </w:r>
          </w:p>
          <w:p w14:paraId="7D81E97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48)</w:t>
            </w:r>
          </w:p>
        </w:tc>
        <w:tc>
          <w:tcPr>
            <w:tcW w:w="1530" w:type="dxa"/>
          </w:tcPr>
          <w:p w14:paraId="7BE7186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B9F357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,970</w:t>
            </w:r>
          </w:p>
          <w:p w14:paraId="55D2727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1307)</w:t>
            </w:r>
          </w:p>
        </w:tc>
        <w:tc>
          <w:tcPr>
            <w:tcW w:w="1620" w:type="dxa"/>
          </w:tcPr>
          <w:p w14:paraId="057F0D0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3,351</w:t>
            </w:r>
          </w:p>
          <w:p w14:paraId="7623F41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678)</w:t>
            </w:r>
          </w:p>
        </w:tc>
      </w:tr>
      <w:tr w:rsidR="00080DDA" w14:paraId="5A84E7C8" w14:textId="77777777" w:rsidTr="00080DDA">
        <w:tc>
          <w:tcPr>
            <w:tcW w:w="2473" w:type="dxa"/>
            <w:vMerge w:val="restart"/>
          </w:tcPr>
          <w:p w14:paraId="69ABDD3B" w14:textId="77777777" w:rsidR="001A0B11" w:rsidRPr="00EA7DEC" w:rsidRDefault="001A0B11" w:rsidP="001A0B11">
            <w:pPr>
              <w:rPr>
                <w:bCs/>
                <w:i/>
                <w:iCs/>
              </w:rPr>
            </w:pPr>
            <w:r w:rsidRPr="00EA7DEC">
              <w:rPr>
                <w:bCs/>
                <w:i/>
                <w:iCs/>
              </w:rPr>
              <w:t xml:space="preserve">Potentilla </w:t>
            </w:r>
            <w:proofErr w:type="spellStart"/>
            <w:r w:rsidRPr="00EA7DEC"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096" w:type="dxa"/>
            <w:vMerge w:val="restart"/>
          </w:tcPr>
          <w:p w14:paraId="01531DB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546" w:type="dxa"/>
          </w:tcPr>
          <w:p w14:paraId="6CA7C3EE" w14:textId="76729C63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58050A6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2</w:t>
            </w:r>
          </w:p>
          <w:p w14:paraId="546D658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530" w:type="dxa"/>
          </w:tcPr>
          <w:p w14:paraId="03DD4198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A2A0B4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9FEAEC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A47BA6E" w14:textId="77777777" w:rsidTr="00080DDA">
        <w:tc>
          <w:tcPr>
            <w:tcW w:w="2473" w:type="dxa"/>
            <w:vMerge/>
          </w:tcPr>
          <w:p w14:paraId="37BCC06B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F2E9DC3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1A673A54" w14:textId="155651CE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6B89EBC5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8</w:t>
            </w:r>
          </w:p>
          <w:p w14:paraId="2526D8E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530" w:type="dxa"/>
          </w:tcPr>
          <w:p w14:paraId="5E5CFFB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0CC21B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235854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1FC16A3" w14:textId="77777777" w:rsidTr="00080DDA">
        <w:tc>
          <w:tcPr>
            <w:tcW w:w="2473" w:type="dxa"/>
            <w:vMerge/>
          </w:tcPr>
          <w:p w14:paraId="2CC7F789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E701A10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7DA4A2BD" w14:textId="5BFD484B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292903D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9,024</w:t>
            </w:r>
          </w:p>
          <w:p w14:paraId="2584B36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534)</w:t>
            </w:r>
          </w:p>
        </w:tc>
        <w:tc>
          <w:tcPr>
            <w:tcW w:w="1530" w:type="dxa"/>
          </w:tcPr>
          <w:p w14:paraId="6EE2887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9,024</w:t>
            </w:r>
          </w:p>
          <w:p w14:paraId="039B5E6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628)</w:t>
            </w:r>
          </w:p>
        </w:tc>
        <w:tc>
          <w:tcPr>
            <w:tcW w:w="1620" w:type="dxa"/>
          </w:tcPr>
          <w:p w14:paraId="7A828A2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5,692</w:t>
            </w:r>
          </w:p>
          <w:p w14:paraId="7CFC205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9802)</w:t>
            </w:r>
          </w:p>
        </w:tc>
        <w:tc>
          <w:tcPr>
            <w:tcW w:w="1620" w:type="dxa"/>
          </w:tcPr>
          <w:p w14:paraId="6F7084F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65,692</w:t>
            </w:r>
          </w:p>
          <w:p w14:paraId="4AAAB55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36DC8B28" w14:textId="77777777" w:rsidTr="00080DDA">
        <w:tc>
          <w:tcPr>
            <w:tcW w:w="2473" w:type="dxa"/>
            <w:vMerge/>
          </w:tcPr>
          <w:p w14:paraId="0EFD35FF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30D35C1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4CD3F6D8" w14:textId="771796F6" w:rsidR="001A0B11" w:rsidRDefault="001A0B11" w:rsidP="001A0B11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085937F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5</w:t>
            </w:r>
          </w:p>
          <w:p w14:paraId="61C4A2EB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8)</w:t>
            </w:r>
          </w:p>
        </w:tc>
        <w:tc>
          <w:tcPr>
            <w:tcW w:w="1530" w:type="dxa"/>
          </w:tcPr>
          <w:p w14:paraId="4FAB074F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F4437CA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26</w:t>
            </w:r>
          </w:p>
          <w:p w14:paraId="271D3546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620" w:type="dxa"/>
          </w:tcPr>
          <w:p w14:paraId="26917FB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7ACDE27" w14:textId="77777777" w:rsidTr="00080DDA">
        <w:tc>
          <w:tcPr>
            <w:tcW w:w="2473" w:type="dxa"/>
            <w:vMerge/>
          </w:tcPr>
          <w:p w14:paraId="45D35FE9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9135A70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56817100" w14:textId="37EC263D" w:rsidR="001A0B11" w:rsidRDefault="001A0B11" w:rsidP="001A0B11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2105C45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75496749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C0C522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1</w:t>
            </w:r>
          </w:p>
          <w:p w14:paraId="1FB7AA83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620" w:type="dxa"/>
          </w:tcPr>
          <w:p w14:paraId="641513FE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3547159B" w14:textId="77777777" w:rsidTr="00080DDA">
        <w:tc>
          <w:tcPr>
            <w:tcW w:w="2473" w:type="dxa"/>
            <w:vMerge/>
          </w:tcPr>
          <w:p w14:paraId="5DD340B4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C661E9F" w14:textId="77777777" w:rsidR="001A0B11" w:rsidRDefault="001A0B11" w:rsidP="001A0B11">
            <w:pPr>
              <w:rPr>
                <w:bCs/>
              </w:rPr>
            </w:pPr>
          </w:p>
        </w:tc>
        <w:tc>
          <w:tcPr>
            <w:tcW w:w="2546" w:type="dxa"/>
          </w:tcPr>
          <w:p w14:paraId="44B17C73" w14:textId="4EC31E5B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66225292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,365</w:t>
            </w:r>
          </w:p>
          <w:p w14:paraId="4DC69EF4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448)</w:t>
            </w:r>
          </w:p>
        </w:tc>
        <w:tc>
          <w:tcPr>
            <w:tcW w:w="1530" w:type="dxa"/>
          </w:tcPr>
          <w:p w14:paraId="57CCD067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,122</w:t>
            </w:r>
          </w:p>
          <w:p w14:paraId="6763F07C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372)</w:t>
            </w:r>
          </w:p>
        </w:tc>
        <w:tc>
          <w:tcPr>
            <w:tcW w:w="1620" w:type="dxa"/>
          </w:tcPr>
          <w:p w14:paraId="000DA290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1,289</w:t>
            </w:r>
          </w:p>
          <w:p w14:paraId="262215CD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(0.0192)</w:t>
            </w:r>
          </w:p>
        </w:tc>
        <w:tc>
          <w:tcPr>
            <w:tcW w:w="1620" w:type="dxa"/>
          </w:tcPr>
          <w:p w14:paraId="04AB28C1" w14:textId="77777777" w:rsidR="001A0B11" w:rsidRDefault="001A0B11" w:rsidP="001A0B1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46EB216" w14:textId="77777777" w:rsidTr="00080DDA">
        <w:tc>
          <w:tcPr>
            <w:tcW w:w="2473" w:type="dxa"/>
            <w:vMerge/>
          </w:tcPr>
          <w:p w14:paraId="0314BC9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4D92D7A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546" w:type="dxa"/>
          </w:tcPr>
          <w:p w14:paraId="1568C8E4" w14:textId="261E5A8E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54843E8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70606D6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3E52F65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FC2531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CFA2BC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0A0E84E3" w14:textId="77777777" w:rsidTr="00080DDA">
        <w:tc>
          <w:tcPr>
            <w:tcW w:w="2473" w:type="dxa"/>
            <w:vMerge/>
          </w:tcPr>
          <w:p w14:paraId="75B2B75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42FFA57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1FA3B9F1" w14:textId="7F5D200E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7CE1FED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4F9A2F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7EEC8E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6</w:t>
            </w:r>
          </w:p>
          <w:p w14:paraId="1E9E55E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620" w:type="dxa"/>
          </w:tcPr>
          <w:p w14:paraId="3B5369C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CABC442" w14:textId="77777777" w:rsidTr="00080DDA">
        <w:tc>
          <w:tcPr>
            <w:tcW w:w="2473" w:type="dxa"/>
            <w:vMerge/>
          </w:tcPr>
          <w:p w14:paraId="6A0CC0C5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64C2A46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32FE77B4" w14:textId="5007C69C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0F24860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0,238</w:t>
            </w:r>
          </w:p>
          <w:p w14:paraId="0736C71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494)</w:t>
            </w:r>
          </w:p>
        </w:tc>
        <w:tc>
          <w:tcPr>
            <w:tcW w:w="1530" w:type="dxa"/>
          </w:tcPr>
          <w:p w14:paraId="5B814DB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0,238</w:t>
            </w:r>
          </w:p>
          <w:p w14:paraId="0A8F6FC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606)</w:t>
            </w:r>
          </w:p>
        </w:tc>
        <w:tc>
          <w:tcPr>
            <w:tcW w:w="1620" w:type="dxa"/>
          </w:tcPr>
          <w:p w14:paraId="3BC0CAC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64,157</w:t>
            </w:r>
          </w:p>
          <w:p w14:paraId="6E306D8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845)</w:t>
            </w:r>
          </w:p>
        </w:tc>
        <w:tc>
          <w:tcPr>
            <w:tcW w:w="1620" w:type="dxa"/>
          </w:tcPr>
          <w:p w14:paraId="52E63B6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64,157</w:t>
            </w:r>
          </w:p>
          <w:p w14:paraId="65814E7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35A8DD55" w14:textId="77777777" w:rsidTr="00080DDA">
        <w:tc>
          <w:tcPr>
            <w:tcW w:w="2473" w:type="dxa"/>
            <w:vMerge/>
          </w:tcPr>
          <w:p w14:paraId="5494E51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F250695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7A7A658E" w14:textId="2575D808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6F0CAC8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3</w:t>
            </w:r>
          </w:p>
          <w:p w14:paraId="54442B2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1)</w:t>
            </w:r>
          </w:p>
        </w:tc>
        <w:tc>
          <w:tcPr>
            <w:tcW w:w="1530" w:type="dxa"/>
          </w:tcPr>
          <w:p w14:paraId="563895A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3D194E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2</w:t>
            </w:r>
          </w:p>
          <w:p w14:paraId="2A4B854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620" w:type="dxa"/>
          </w:tcPr>
          <w:p w14:paraId="2E455A6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823C731" w14:textId="77777777" w:rsidTr="00080DDA">
        <w:tc>
          <w:tcPr>
            <w:tcW w:w="2473" w:type="dxa"/>
            <w:vMerge/>
          </w:tcPr>
          <w:p w14:paraId="2A3FD22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D6E1EEC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34A52E22" w14:textId="1308333B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34C4B62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</w:t>
            </w:r>
          </w:p>
          <w:p w14:paraId="798BE44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lastRenderedPageBreak/>
              <w:t>(0.0001)</w:t>
            </w:r>
          </w:p>
        </w:tc>
        <w:tc>
          <w:tcPr>
            <w:tcW w:w="1530" w:type="dxa"/>
          </w:tcPr>
          <w:p w14:paraId="06C1854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lastRenderedPageBreak/>
              <w:t>0</w:t>
            </w:r>
          </w:p>
        </w:tc>
        <w:tc>
          <w:tcPr>
            <w:tcW w:w="1620" w:type="dxa"/>
          </w:tcPr>
          <w:p w14:paraId="49220C6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1</w:t>
            </w:r>
          </w:p>
          <w:p w14:paraId="3A433DB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lastRenderedPageBreak/>
              <w:t>(0.0003)</w:t>
            </w:r>
          </w:p>
        </w:tc>
        <w:tc>
          <w:tcPr>
            <w:tcW w:w="1620" w:type="dxa"/>
          </w:tcPr>
          <w:p w14:paraId="40A43F7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lastRenderedPageBreak/>
              <w:t>0</w:t>
            </w:r>
          </w:p>
        </w:tc>
      </w:tr>
      <w:tr w:rsidR="00080DDA" w14:paraId="3CEA8B71" w14:textId="77777777" w:rsidTr="00080DDA">
        <w:tc>
          <w:tcPr>
            <w:tcW w:w="2473" w:type="dxa"/>
            <w:vMerge/>
          </w:tcPr>
          <w:p w14:paraId="0F9D9286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B0ACB90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8302595" w14:textId="328732F2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164F048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,563</w:t>
            </w:r>
          </w:p>
          <w:p w14:paraId="706DF0E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491)</w:t>
            </w:r>
          </w:p>
        </w:tc>
        <w:tc>
          <w:tcPr>
            <w:tcW w:w="1530" w:type="dxa"/>
          </w:tcPr>
          <w:p w14:paraId="44BEE44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,240</w:t>
            </w:r>
          </w:p>
          <w:p w14:paraId="6A4800B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394)</w:t>
            </w:r>
          </w:p>
        </w:tc>
        <w:tc>
          <w:tcPr>
            <w:tcW w:w="1620" w:type="dxa"/>
          </w:tcPr>
          <w:p w14:paraId="6750113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949</w:t>
            </w:r>
          </w:p>
          <w:p w14:paraId="05B0852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146)</w:t>
            </w:r>
          </w:p>
        </w:tc>
        <w:tc>
          <w:tcPr>
            <w:tcW w:w="1620" w:type="dxa"/>
          </w:tcPr>
          <w:p w14:paraId="5FF108C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2155146" w14:textId="77777777" w:rsidTr="00080DDA">
        <w:tc>
          <w:tcPr>
            <w:tcW w:w="2473" w:type="dxa"/>
            <w:vMerge/>
          </w:tcPr>
          <w:p w14:paraId="0CF43D07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10D5FA4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546" w:type="dxa"/>
          </w:tcPr>
          <w:p w14:paraId="7BEE58BD" w14:textId="1DF227F3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0A15BF6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5</w:t>
            </w:r>
          </w:p>
          <w:p w14:paraId="7F5CED8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2B10F80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506E9E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547E47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A578AAF" w14:textId="77777777" w:rsidTr="00080DDA">
        <w:tc>
          <w:tcPr>
            <w:tcW w:w="2473" w:type="dxa"/>
            <w:vMerge/>
          </w:tcPr>
          <w:p w14:paraId="26DBB74F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614131C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B2E08F7" w14:textId="2ACA73CF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6E25C33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39BE1E1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D94685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173963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0A856337" w14:textId="77777777" w:rsidTr="00080DDA">
        <w:tc>
          <w:tcPr>
            <w:tcW w:w="2473" w:type="dxa"/>
            <w:vMerge/>
          </w:tcPr>
          <w:p w14:paraId="6B70445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4CF9FB71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D300F6B" w14:textId="5A49DB6C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63FB648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2,865</w:t>
            </w:r>
          </w:p>
          <w:p w14:paraId="3E4D92B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477)</w:t>
            </w:r>
          </w:p>
        </w:tc>
        <w:tc>
          <w:tcPr>
            <w:tcW w:w="1530" w:type="dxa"/>
          </w:tcPr>
          <w:p w14:paraId="410295B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2,865</w:t>
            </w:r>
          </w:p>
          <w:p w14:paraId="1B35F3B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583)</w:t>
            </w:r>
          </w:p>
        </w:tc>
        <w:tc>
          <w:tcPr>
            <w:tcW w:w="1620" w:type="dxa"/>
          </w:tcPr>
          <w:p w14:paraId="7FD32E0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50,199</w:t>
            </w:r>
          </w:p>
          <w:p w14:paraId="6398F8F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828)</w:t>
            </w:r>
          </w:p>
        </w:tc>
        <w:tc>
          <w:tcPr>
            <w:tcW w:w="1620" w:type="dxa"/>
          </w:tcPr>
          <w:p w14:paraId="7E93E77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50,199</w:t>
            </w:r>
          </w:p>
          <w:p w14:paraId="0B244C0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5D4DECC1" w14:textId="77777777" w:rsidTr="00080DDA">
        <w:tc>
          <w:tcPr>
            <w:tcW w:w="2473" w:type="dxa"/>
            <w:vMerge/>
          </w:tcPr>
          <w:p w14:paraId="3A3BF11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89C334E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0B69032B" w14:textId="1804AFE2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0124E8A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1</w:t>
            </w:r>
          </w:p>
          <w:p w14:paraId="7FFE238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530" w:type="dxa"/>
          </w:tcPr>
          <w:p w14:paraId="53A71D6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D2113B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7</w:t>
            </w:r>
          </w:p>
          <w:p w14:paraId="08FD94D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620" w:type="dxa"/>
          </w:tcPr>
          <w:p w14:paraId="0343DBA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AE66453" w14:textId="77777777" w:rsidTr="00080DDA">
        <w:tc>
          <w:tcPr>
            <w:tcW w:w="2473" w:type="dxa"/>
            <w:vMerge/>
          </w:tcPr>
          <w:p w14:paraId="1180A19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EC35FBE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783CBF9B" w14:textId="45C1DB75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18AEC6F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412E49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3D7606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89AEF9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D644B7B" w14:textId="77777777" w:rsidTr="00080DDA">
        <w:tc>
          <w:tcPr>
            <w:tcW w:w="2473" w:type="dxa"/>
            <w:vMerge/>
          </w:tcPr>
          <w:p w14:paraId="03A39049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4E2E29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7F1C6D4F" w14:textId="3E8E25EB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3F3F889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,331</w:t>
            </w:r>
          </w:p>
          <w:p w14:paraId="0368CD2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515)</w:t>
            </w:r>
          </w:p>
        </w:tc>
        <w:tc>
          <w:tcPr>
            <w:tcW w:w="1530" w:type="dxa"/>
          </w:tcPr>
          <w:p w14:paraId="6692EF2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,864</w:t>
            </w:r>
          </w:p>
          <w:p w14:paraId="2DED04B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417)</w:t>
            </w:r>
          </w:p>
        </w:tc>
        <w:tc>
          <w:tcPr>
            <w:tcW w:w="1620" w:type="dxa"/>
          </w:tcPr>
          <w:p w14:paraId="78DB4CC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852</w:t>
            </w:r>
          </w:p>
          <w:p w14:paraId="101E50A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167)</w:t>
            </w:r>
          </w:p>
        </w:tc>
        <w:tc>
          <w:tcPr>
            <w:tcW w:w="1620" w:type="dxa"/>
          </w:tcPr>
          <w:p w14:paraId="7608099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2A2FA2A" w14:textId="77777777" w:rsidTr="00080DDA">
        <w:tc>
          <w:tcPr>
            <w:tcW w:w="2473" w:type="dxa"/>
            <w:vMerge w:val="restart"/>
          </w:tcPr>
          <w:p w14:paraId="7BB089EB" w14:textId="77777777" w:rsidR="00080DDA" w:rsidRPr="00EA7DEC" w:rsidRDefault="00080DDA" w:rsidP="00080DDA">
            <w:pPr>
              <w:rPr>
                <w:bCs/>
                <w:i/>
                <w:i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096" w:type="dxa"/>
            <w:vMerge w:val="restart"/>
          </w:tcPr>
          <w:p w14:paraId="3EA7ED3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546" w:type="dxa"/>
          </w:tcPr>
          <w:p w14:paraId="4B441FBC" w14:textId="453DEC23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16619CB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39C4D17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530" w:type="dxa"/>
          </w:tcPr>
          <w:p w14:paraId="4EA4D80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4FFC8C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3C5498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F4B896D" w14:textId="77777777" w:rsidTr="00080DDA">
        <w:tc>
          <w:tcPr>
            <w:tcW w:w="2473" w:type="dxa"/>
            <w:vMerge/>
          </w:tcPr>
          <w:p w14:paraId="0163FE9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42ABED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6E76192" w14:textId="4910BDE7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5B8DC5F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68F052D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6A7188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3661BF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7B059EB" w14:textId="77777777" w:rsidTr="00080DDA">
        <w:tc>
          <w:tcPr>
            <w:tcW w:w="2473" w:type="dxa"/>
            <w:vMerge/>
          </w:tcPr>
          <w:p w14:paraId="3FE40B5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A94D6D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B039B3A" w14:textId="46C7A13B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3655AD4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FE4516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514D95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BE33D3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35671B1" w14:textId="77777777" w:rsidTr="00080DDA">
        <w:tc>
          <w:tcPr>
            <w:tcW w:w="2473" w:type="dxa"/>
            <w:vMerge/>
          </w:tcPr>
          <w:p w14:paraId="73767EA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3E50D21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53583A1" w14:textId="3DC20623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69AFBD1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0,523</w:t>
            </w:r>
          </w:p>
          <w:p w14:paraId="15F5708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9)</w:t>
            </w:r>
          </w:p>
        </w:tc>
        <w:tc>
          <w:tcPr>
            <w:tcW w:w="1530" w:type="dxa"/>
          </w:tcPr>
          <w:p w14:paraId="03E995E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0,523</w:t>
            </w:r>
          </w:p>
          <w:p w14:paraId="33276EC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0AD13E7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6,528</w:t>
            </w:r>
          </w:p>
          <w:p w14:paraId="1856B00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850)</w:t>
            </w:r>
          </w:p>
        </w:tc>
        <w:tc>
          <w:tcPr>
            <w:tcW w:w="1620" w:type="dxa"/>
          </w:tcPr>
          <w:p w14:paraId="50ABD0F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6,528</w:t>
            </w:r>
          </w:p>
          <w:p w14:paraId="6A7D489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48AD5D1E" w14:textId="77777777" w:rsidTr="00080DDA">
        <w:tc>
          <w:tcPr>
            <w:tcW w:w="2473" w:type="dxa"/>
            <w:vMerge/>
          </w:tcPr>
          <w:p w14:paraId="06546CEB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FE3302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79BA9477" w14:textId="552F1116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45CE1EC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F805A4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A13BA9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50</w:t>
            </w:r>
          </w:p>
          <w:p w14:paraId="71EA358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620" w:type="dxa"/>
          </w:tcPr>
          <w:p w14:paraId="411473D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2CEDDCD" w14:textId="77777777" w:rsidTr="00080DDA">
        <w:tc>
          <w:tcPr>
            <w:tcW w:w="2473" w:type="dxa"/>
            <w:vMerge/>
          </w:tcPr>
          <w:p w14:paraId="3DDA2975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575340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C592E02" w14:textId="26E9BCF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5BD38C0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5</w:t>
            </w:r>
          </w:p>
          <w:p w14:paraId="5DAEE87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9)</w:t>
            </w:r>
          </w:p>
        </w:tc>
        <w:tc>
          <w:tcPr>
            <w:tcW w:w="1530" w:type="dxa"/>
          </w:tcPr>
          <w:p w14:paraId="1A19F35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099ABC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,118</w:t>
            </w:r>
          </w:p>
          <w:p w14:paraId="525F89D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144)</w:t>
            </w:r>
          </w:p>
        </w:tc>
        <w:tc>
          <w:tcPr>
            <w:tcW w:w="1620" w:type="dxa"/>
          </w:tcPr>
          <w:p w14:paraId="3638F9A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D845113" w14:textId="77777777" w:rsidTr="00080DDA">
        <w:tc>
          <w:tcPr>
            <w:tcW w:w="2473" w:type="dxa"/>
            <w:vMerge/>
          </w:tcPr>
          <w:p w14:paraId="151FE2A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0347111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546" w:type="dxa"/>
          </w:tcPr>
          <w:p w14:paraId="586657F8" w14:textId="77795D81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4C26142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5</w:t>
            </w:r>
          </w:p>
          <w:p w14:paraId="6BE0D33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7)</w:t>
            </w:r>
          </w:p>
        </w:tc>
        <w:tc>
          <w:tcPr>
            <w:tcW w:w="1530" w:type="dxa"/>
          </w:tcPr>
          <w:p w14:paraId="2B12FEA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2BF3BD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0</w:t>
            </w:r>
          </w:p>
          <w:p w14:paraId="4D672FF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620" w:type="dxa"/>
          </w:tcPr>
          <w:p w14:paraId="0AA7416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A2DFE0C" w14:textId="77777777" w:rsidTr="00080DDA">
        <w:tc>
          <w:tcPr>
            <w:tcW w:w="2473" w:type="dxa"/>
            <w:vMerge/>
          </w:tcPr>
          <w:p w14:paraId="6827252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40C8846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678B872E" w14:textId="0E78F741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6A073D6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32CAB13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24FE6CC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FA0765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9E8FC9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7AB2A71" w14:textId="77777777" w:rsidTr="00080DDA">
        <w:tc>
          <w:tcPr>
            <w:tcW w:w="2473" w:type="dxa"/>
            <w:vMerge/>
          </w:tcPr>
          <w:p w14:paraId="3177F51E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20342CF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3226E0E8" w14:textId="394437B2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3FE8C63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600A2E1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196DB9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373AC7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0AD5969" w14:textId="77777777" w:rsidTr="00080DDA">
        <w:tc>
          <w:tcPr>
            <w:tcW w:w="2473" w:type="dxa"/>
            <w:vMerge/>
          </w:tcPr>
          <w:p w14:paraId="5C8809A7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9E730AB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65430AA0" w14:textId="3081BAF2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6A8F355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3,371</w:t>
            </w:r>
          </w:p>
          <w:p w14:paraId="12FE95D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9)</w:t>
            </w:r>
          </w:p>
        </w:tc>
        <w:tc>
          <w:tcPr>
            <w:tcW w:w="1530" w:type="dxa"/>
          </w:tcPr>
          <w:p w14:paraId="4BC6176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3,371</w:t>
            </w:r>
          </w:p>
          <w:p w14:paraId="097D28F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2199049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1,359</w:t>
            </w:r>
          </w:p>
          <w:p w14:paraId="0652CB1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431)</w:t>
            </w:r>
          </w:p>
        </w:tc>
        <w:tc>
          <w:tcPr>
            <w:tcW w:w="1620" w:type="dxa"/>
          </w:tcPr>
          <w:p w14:paraId="3144D7F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1,359</w:t>
            </w:r>
          </w:p>
          <w:p w14:paraId="391EE11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533)</w:t>
            </w:r>
          </w:p>
        </w:tc>
      </w:tr>
      <w:tr w:rsidR="00080DDA" w14:paraId="473B18AB" w14:textId="77777777" w:rsidTr="00080DDA">
        <w:tc>
          <w:tcPr>
            <w:tcW w:w="2473" w:type="dxa"/>
            <w:vMerge/>
          </w:tcPr>
          <w:p w14:paraId="454C043C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04B4BA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33A17DE3" w14:textId="6537D66B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76160DC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471BA3C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A66AEF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053BB0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6D78F6C" w14:textId="77777777" w:rsidTr="00080DDA">
        <w:tc>
          <w:tcPr>
            <w:tcW w:w="2473" w:type="dxa"/>
            <w:vMerge/>
          </w:tcPr>
          <w:p w14:paraId="412E2E2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3ACE2A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3A7F4C99" w14:textId="1B77273D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64DA2AB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20A5898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999816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,263</w:t>
            </w:r>
          </w:p>
          <w:p w14:paraId="6105BD8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563)</w:t>
            </w:r>
          </w:p>
        </w:tc>
        <w:tc>
          <w:tcPr>
            <w:tcW w:w="1620" w:type="dxa"/>
          </w:tcPr>
          <w:p w14:paraId="3443F87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,498</w:t>
            </w:r>
          </w:p>
          <w:p w14:paraId="2E9F0D8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467)</w:t>
            </w:r>
          </w:p>
        </w:tc>
      </w:tr>
      <w:tr w:rsidR="00080DDA" w14:paraId="468C4DB1" w14:textId="77777777" w:rsidTr="00080DDA">
        <w:tc>
          <w:tcPr>
            <w:tcW w:w="2473" w:type="dxa"/>
            <w:vMerge w:val="restart"/>
          </w:tcPr>
          <w:p w14:paraId="36A5FABA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189078E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546" w:type="dxa"/>
          </w:tcPr>
          <w:p w14:paraId="797B0CC2" w14:textId="6CF60405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62D39AB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3</w:t>
            </w:r>
          </w:p>
          <w:p w14:paraId="6AE3520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530" w:type="dxa"/>
          </w:tcPr>
          <w:p w14:paraId="2DCE729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40DFC1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6</w:t>
            </w:r>
          </w:p>
          <w:p w14:paraId="078DE3C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620" w:type="dxa"/>
          </w:tcPr>
          <w:p w14:paraId="69679A0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2D4B88A" w14:textId="77777777" w:rsidTr="00080DDA">
        <w:tc>
          <w:tcPr>
            <w:tcW w:w="2473" w:type="dxa"/>
            <w:vMerge/>
          </w:tcPr>
          <w:p w14:paraId="0F8D48A9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A29283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7F81E31" w14:textId="22508516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15DE7BE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13446BE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2ECDAC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391FE4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0811C47" w14:textId="77777777" w:rsidTr="00080DDA">
        <w:tc>
          <w:tcPr>
            <w:tcW w:w="2473" w:type="dxa"/>
            <w:vMerge/>
          </w:tcPr>
          <w:p w14:paraId="15B882AB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2798940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6B933FC1" w14:textId="6E8AF941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5AFD5BE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44BB8C1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9F9A8F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0</w:t>
            </w:r>
          </w:p>
          <w:p w14:paraId="29D3F36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620" w:type="dxa"/>
          </w:tcPr>
          <w:p w14:paraId="432EABC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CCE80FB" w14:textId="77777777" w:rsidTr="00080DDA">
        <w:tc>
          <w:tcPr>
            <w:tcW w:w="2473" w:type="dxa"/>
            <w:vMerge/>
          </w:tcPr>
          <w:p w14:paraId="2426BCF7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D2C1C3B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043EEBC" w14:textId="7C78443A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18CA575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7,679</w:t>
            </w:r>
          </w:p>
          <w:p w14:paraId="25863D3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9)</w:t>
            </w:r>
          </w:p>
        </w:tc>
        <w:tc>
          <w:tcPr>
            <w:tcW w:w="1530" w:type="dxa"/>
          </w:tcPr>
          <w:p w14:paraId="29E723D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7,679</w:t>
            </w:r>
          </w:p>
          <w:p w14:paraId="23561C0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397D681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1,274</w:t>
            </w:r>
          </w:p>
          <w:p w14:paraId="1B0E513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737)</w:t>
            </w:r>
          </w:p>
        </w:tc>
        <w:tc>
          <w:tcPr>
            <w:tcW w:w="1620" w:type="dxa"/>
          </w:tcPr>
          <w:p w14:paraId="0F4F245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1,274</w:t>
            </w:r>
          </w:p>
          <w:p w14:paraId="6A320AA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809)</w:t>
            </w:r>
          </w:p>
        </w:tc>
      </w:tr>
      <w:tr w:rsidR="00080DDA" w14:paraId="760C002A" w14:textId="77777777" w:rsidTr="00080DDA">
        <w:tc>
          <w:tcPr>
            <w:tcW w:w="2473" w:type="dxa"/>
            <w:vMerge/>
          </w:tcPr>
          <w:p w14:paraId="3936E36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9BE54B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65C58F3B" w14:textId="69A6AE58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1EBAF9E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0612941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11C75F5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8A2510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DD8E88C" w14:textId="77777777" w:rsidTr="00080DDA">
        <w:tc>
          <w:tcPr>
            <w:tcW w:w="2473" w:type="dxa"/>
            <w:vMerge/>
          </w:tcPr>
          <w:p w14:paraId="456F3E0C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7AC36B0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04BAE019" w14:textId="2B6493A6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2ED6CCF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8</w:t>
            </w:r>
          </w:p>
          <w:p w14:paraId="0182B10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530" w:type="dxa"/>
          </w:tcPr>
          <w:p w14:paraId="0DCCEB2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964DED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,838</w:t>
            </w:r>
          </w:p>
          <w:p w14:paraId="7DC6275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251)</w:t>
            </w:r>
          </w:p>
        </w:tc>
        <w:tc>
          <w:tcPr>
            <w:tcW w:w="1620" w:type="dxa"/>
          </w:tcPr>
          <w:p w14:paraId="35DF805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,386</w:t>
            </w:r>
          </w:p>
          <w:p w14:paraId="5A4B827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191)</w:t>
            </w:r>
          </w:p>
        </w:tc>
      </w:tr>
      <w:tr w:rsidR="00080DDA" w14:paraId="536B02A3" w14:textId="77777777" w:rsidTr="00080DDA">
        <w:tc>
          <w:tcPr>
            <w:tcW w:w="2473" w:type="dxa"/>
            <w:vMerge w:val="restart"/>
          </w:tcPr>
          <w:p w14:paraId="255E0A1E" w14:textId="77777777" w:rsidR="00080DDA" w:rsidRPr="00EA7DEC" w:rsidRDefault="00080DDA" w:rsidP="00080DDA">
            <w:pPr>
              <w:rPr>
                <w:bCs/>
                <w:i/>
                <w:i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096" w:type="dxa"/>
            <w:vMerge w:val="restart"/>
          </w:tcPr>
          <w:p w14:paraId="23B6F0C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546" w:type="dxa"/>
          </w:tcPr>
          <w:p w14:paraId="3C3FA788" w14:textId="6459AEB8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4BC51E5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6</w:t>
            </w:r>
          </w:p>
          <w:p w14:paraId="642929F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530" w:type="dxa"/>
          </w:tcPr>
          <w:p w14:paraId="1A3CFF4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11AAA0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4</w:t>
            </w:r>
          </w:p>
          <w:p w14:paraId="66FA8B5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6)</w:t>
            </w:r>
          </w:p>
        </w:tc>
        <w:tc>
          <w:tcPr>
            <w:tcW w:w="1620" w:type="dxa"/>
          </w:tcPr>
          <w:p w14:paraId="34C0618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C99F764" w14:textId="77777777" w:rsidTr="00080DDA">
        <w:tc>
          <w:tcPr>
            <w:tcW w:w="2473" w:type="dxa"/>
            <w:vMerge/>
          </w:tcPr>
          <w:p w14:paraId="4B510BB1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7F3A756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00B67358" w14:textId="4EA07880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5ADD236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70A3C91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66714D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B970B5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AF39B47" w14:textId="77777777" w:rsidTr="00080DDA">
        <w:tc>
          <w:tcPr>
            <w:tcW w:w="2473" w:type="dxa"/>
            <w:vMerge/>
          </w:tcPr>
          <w:p w14:paraId="39B4B6C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4D4EF7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7F2CB9E" w14:textId="727A872C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28B9C33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7983F83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6D635E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3</w:t>
            </w:r>
          </w:p>
          <w:p w14:paraId="72DE327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620" w:type="dxa"/>
          </w:tcPr>
          <w:p w14:paraId="5143A3E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0D9BC4E7" w14:textId="77777777" w:rsidTr="00080DDA">
        <w:tc>
          <w:tcPr>
            <w:tcW w:w="2473" w:type="dxa"/>
            <w:vMerge/>
          </w:tcPr>
          <w:p w14:paraId="5E98BBC6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46871A0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5DBC0AB" w14:textId="69E94275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174B42E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42</w:t>
            </w:r>
          </w:p>
          <w:p w14:paraId="3D53910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15)</w:t>
            </w:r>
          </w:p>
        </w:tc>
        <w:tc>
          <w:tcPr>
            <w:tcW w:w="1530" w:type="dxa"/>
          </w:tcPr>
          <w:p w14:paraId="49EFC15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0DD7F90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8</w:t>
            </w:r>
          </w:p>
          <w:p w14:paraId="31782DC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620" w:type="dxa"/>
          </w:tcPr>
          <w:p w14:paraId="6A81B8C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0A72837" w14:textId="77777777" w:rsidTr="00080DDA">
        <w:tc>
          <w:tcPr>
            <w:tcW w:w="2473" w:type="dxa"/>
            <w:vMerge/>
          </w:tcPr>
          <w:p w14:paraId="2BDD946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E922B7F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789B944E" w14:textId="19904874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15A4FAE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7,603</w:t>
            </w:r>
          </w:p>
          <w:p w14:paraId="753A2E8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79)</w:t>
            </w:r>
          </w:p>
        </w:tc>
        <w:tc>
          <w:tcPr>
            <w:tcW w:w="1530" w:type="dxa"/>
          </w:tcPr>
          <w:p w14:paraId="5418F81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7,603</w:t>
            </w:r>
          </w:p>
          <w:p w14:paraId="5CF289F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5FA362A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0,331</w:t>
            </w:r>
          </w:p>
          <w:p w14:paraId="1A0C9B0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3)</w:t>
            </w:r>
          </w:p>
        </w:tc>
        <w:tc>
          <w:tcPr>
            <w:tcW w:w="1620" w:type="dxa"/>
          </w:tcPr>
          <w:p w14:paraId="70A426C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0,331</w:t>
            </w:r>
          </w:p>
          <w:p w14:paraId="64703B7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60A168A1" w14:textId="77777777" w:rsidTr="00080DDA">
        <w:tc>
          <w:tcPr>
            <w:tcW w:w="2473" w:type="dxa"/>
            <w:vMerge/>
          </w:tcPr>
          <w:p w14:paraId="67BE9ED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6E0AEA5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4498B22E" w14:textId="3E9A65CD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4257575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2BBEBCA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530" w:type="dxa"/>
          </w:tcPr>
          <w:p w14:paraId="4F5781B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B194FA1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5</w:t>
            </w:r>
          </w:p>
          <w:p w14:paraId="4510CC1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620" w:type="dxa"/>
          </w:tcPr>
          <w:p w14:paraId="3073AC3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CF38B28" w14:textId="77777777" w:rsidTr="00080DDA">
        <w:tc>
          <w:tcPr>
            <w:tcW w:w="2473" w:type="dxa"/>
            <w:vMerge/>
          </w:tcPr>
          <w:p w14:paraId="2B37D55C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1801015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546" w:type="dxa"/>
          </w:tcPr>
          <w:p w14:paraId="799D350D" w14:textId="3243EB56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401F712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2</w:t>
            </w:r>
          </w:p>
          <w:p w14:paraId="1144AEC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12F0BD7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8A13D2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52</w:t>
            </w:r>
          </w:p>
          <w:p w14:paraId="1CB48AA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7)</w:t>
            </w:r>
          </w:p>
        </w:tc>
        <w:tc>
          <w:tcPr>
            <w:tcW w:w="1620" w:type="dxa"/>
          </w:tcPr>
          <w:p w14:paraId="55377E4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61A25E8A" w14:textId="77777777" w:rsidTr="00080DDA">
        <w:tc>
          <w:tcPr>
            <w:tcW w:w="2473" w:type="dxa"/>
            <w:vMerge/>
          </w:tcPr>
          <w:p w14:paraId="362E6DE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E3BE24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4A63CA8E" w14:textId="33BDA0A9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4FCE165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303B46C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6D17AF0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0A1FB0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  <w:p w14:paraId="21291065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620" w:type="dxa"/>
          </w:tcPr>
          <w:p w14:paraId="3F66B10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2A8A792" w14:textId="77777777" w:rsidTr="00080DDA">
        <w:tc>
          <w:tcPr>
            <w:tcW w:w="2473" w:type="dxa"/>
            <w:vMerge/>
          </w:tcPr>
          <w:p w14:paraId="2D11BDC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CAA7FD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3F7414F" w14:textId="1E0CF1DB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12F408D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370405C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05EB62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</w:t>
            </w:r>
          </w:p>
          <w:p w14:paraId="3C7ED09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1)</w:t>
            </w:r>
          </w:p>
        </w:tc>
        <w:tc>
          <w:tcPr>
            <w:tcW w:w="1620" w:type="dxa"/>
          </w:tcPr>
          <w:p w14:paraId="6815AD5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6410543" w14:textId="77777777" w:rsidTr="00080DDA">
        <w:tc>
          <w:tcPr>
            <w:tcW w:w="2473" w:type="dxa"/>
            <w:vMerge/>
          </w:tcPr>
          <w:p w14:paraId="3B315D4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6FD3A948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612161C" w14:textId="33825CE3" w:rsidR="00080DDA" w:rsidRDefault="00080DDA" w:rsidP="00080DDA">
            <w:pPr>
              <w:rPr>
                <w:b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1E0B02B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8</w:t>
            </w:r>
          </w:p>
          <w:p w14:paraId="277347D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7)</w:t>
            </w:r>
          </w:p>
        </w:tc>
        <w:tc>
          <w:tcPr>
            <w:tcW w:w="1530" w:type="dxa"/>
          </w:tcPr>
          <w:p w14:paraId="0C9819D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224F87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5</w:t>
            </w:r>
          </w:p>
          <w:p w14:paraId="1F5BF9F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620" w:type="dxa"/>
          </w:tcPr>
          <w:p w14:paraId="2692512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2807E8F2" w14:textId="77777777" w:rsidTr="00080DDA">
        <w:tc>
          <w:tcPr>
            <w:tcW w:w="2473" w:type="dxa"/>
            <w:vMerge/>
          </w:tcPr>
          <w:p w14:paraId="1773B3FC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4CCC797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B5C25BD" w14:textId="4364E37E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7663455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8,127</w:t>
            </w:r>
          </w:p>
          <w:p w14:paraId="59684A2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6)</w:t>
            </w:r>
          </w:p>
        </w:tc>
        <w:tc>
          <w:tcPr>
            <w:tcW w:w="1530" w:type="dxa"/>
          </w:tcPr>
          <w:p w14:paraId="10F1F73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8,127</w:t>
            </w:r>
          </w:p>
          <w:p w14:paraId="2DA5B72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4970E3A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3,810</w:t>
            </w:r>
          </w:p>
          <w:p w14:paraId="0ADB7C1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3)</w:t>
            </w:r>
          </w:p>
        </w:tc>
        <w:tc>
          <w:tcPr>
            <w:tcW w:w="1620" w:type="dxa"/>
          </w:tcPr>
          <w:p w14:paraId="2134CEE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73,810</w:t>
            </w:r>
          </w:p>
          <w:p w14:paraId="01F17AF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136EDA33" w14:textId="77777777" w:rsidTr="00080DDA">
        <w:tc>
          <w:tcPr>
            <w:tcW w:w="2473" w:type="dxa"/>
            <w:vMerge/>
          </w:tcPr>
          <w:p w14:paraId="528045C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1E011D0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2BC2C765" w14:textId="6BB0DFEF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3AF4FBF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5</w:t>
            </w:r>
          </w:p>
          <w:p w14:paraId="637291E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1)</w:t>
            </w:r>
          </w:p>
        </w:tc>
        <w:tc>
          <w:tcPr>
            <w:tcW w:w="1530" w:type="dxa"/>
          </w:tcPr>
          <w:p w14:paraId="3D54826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6E1C167D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8</w:t>
            </w:r>
          </w:p>
          <w:p w14:paraId="4697AE8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5)</w:t>
            </w:r>
          </w:p>
        </w:tc>
        <w:tc>
          <w:tcPr>
            <w:tcW w:w="1620" w:type="dxa"/>
          </w:tcPr>
          <w:p w14:paraId="440F20E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5219752A" w14:textId="77777777" w:rsidTr="00080DDA">
        <w:tc>
          <w:tcPr>
            <w:tcW w:w="2473" w:type="dxa"/>
            <w:vMerge w:val="restart"/>
            <w:tcBorders>
              <w:top w:val="nil"/>
            </w:tcBorders>
          </w:tcPr>
          <w:p w14:paraId="1EB58F8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 w:val="restart"/>
          </w:tcPr>
          <w:p w14:paraId="3650D07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546" w:type="dxa"/>
          </w:tcPr>
          <w:p w14:paraId="555A4091" w14:textId="41AF0C14" w:rsidR="00080DDA" w:rsidRPr="00EA7DEC" w:rsidRDefault="00080DDA" w:rsidP="00080DDA">
            <w:pPr>
              <w:rPr>
                <w:bCs/>
                <w:i/>
                <w:iCs/>
              </w:rPr>
            </w:pPr>
            <w:proofErr w:type="spellStart"/>
            <w:r w:rsidRPr="00EA7DEC">
              <w:rPr>
                <w:bCs/>
                <w:i/>
                <w:iCs/>
              </w:rPr>
              <w:t>Onopordum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acanthium</w:t>
            </w:r>
            <w:proofErr w:type="spellEnd"/>
          </w:p>
        </w:tc>
        <w:tc>
          <w:tcPr>
            <w:tcW w:w="1530" w:type="dxa"/>
          </w:tcPr>
          <w:p w14:paraId="002EA1D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4</w:t>
            </w:r>
          </w:p>
          <w:p w14:paraId="1802CB0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530" w:type="dxa"/>
          </w:tcPr>
          <w:p w14:paraId="3E32F4C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43E50C7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8</w:t>
            </w:r>
          </w:p>
          <w:p w14:paraId="451C4EC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620" w:type="dxa"/>
          </w:tcPr>
          <w:p w14:paraId="6A080E4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1D96C9D7" w14:textId="77777777" w:rsidTr="00080DDA">
        <w:tc>
          <w:tcPr>
            <w:tcW w:w="2473" w:type="dxa"/>
            <w:vMerge/>
          </w:tcPr>
          <w:p w14:paraId="35B0BA41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7E61BF7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31CBB018" w14:textId="0E74660B" w:rsidR="00080DDA" w:rsidRPr="00EA7DEC" w:rsidRDefault="00080DDA" w:rsidP="00080DDA">
            <w:pPr>
              <w:rPr>
                <w:bCs/>
                <w:i/>
                <w:iCs/>
              </w:rPr>
            </w:pPr>
            <w:proofErr w:type="spellStart"/>
            <w:r w:rsidRPr="00EA7DEC">
              <w:rPr>
                <w:bCs/>
                <w:i/>
                <w:iCs/>
              </w:rPr>
              <w:t>Sidalcea</w:t>
            </w:r>
            <w:proofErr w:type="spellEnd"/>
            <w:r w:rsidRPr="00EA7DEC">
              <w:rPr>
                <w:bCs/>
                <w:i/>
                <w:iCs/>
              </w:rPr>
              <w:t xml:space="preserve"> </w:t>
            </w:r>
            <w:proofErr w:type="spellStart"/>
            <w:r w:rsidRPr="00EA7DEC">
              <w:rPr>
                <w:bCs/>
                <w:i/>
                <w:iCs/>
              </w:rPr>
              <w:t>oregana</w:t>
            </w:r>
            <w:proofErr w:type="spellEnd"/>
          </w:p>
        </w:tc>
        <w:tc>
          <w:tcPr>
            <w:tcW w:w="1530" w:type="dxa"/>
          </w:tcPr>
          <w:p w14:paraId="2702465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</w:tcPr>
          <w:p w14:paraId="1D5263F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CD27A3C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31A838C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44419194" w14:textId="77777777" w:rsidTr="00080DDA">
        <w:tc>
          <w:tcPr>
            <w:tcW w:w="2473" w:type="dxa"/>
            <w:vMerge/>
          </w:tcPr>
          <w:p w14:paraId="3CCA02A4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2CD416A2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5F752283" w14:textId="71717351" w:rsidR="00080DDA" w:rsidRDefault="00080DDA" w:rsidP="00080DDA">
            <w:pPr>
              <w:rPr>
                <w:bCs/>
              </w:rPr>
            </w:pPr>
            <w:r w:rsidRPr="00EA7DEC">
              <w:rPr>
                <w:bCs/>
                <w:i/>
                <w:iCs/>
              </w:rPr>
              <w:t>Potentill</w:t>
            </w:r>
            <w:r>
              <w:rPr>
                <w:bCs/>
                <w:i/>
                <w:iCs/>
              </w:rPr>
              <w:t xml:space="preserve">a </w:t>
            </w:r>
            <w:proofErr w:type="spellStart"/>
            <w:r>
              <w:rPr>
                <w:bCs/>
                <w:i/>
                <w:iCs/>
              </w:rPr>
              <w:t>gracilis</w:t>
            </w:r>
            <w:proofErr w:type="spellEnd"/>
          </w:p>
        </w:tc>
        <w:tc>
          <w:tcPr>
            <w:tcW w:w="1530" w:type="dxa"/>
          </w:tcPr>
          <w:p w14:paraId="13886B4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23</w:t>
            </w:r>
          </w:p>
          <w:p w14:paraId="7388176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7)</w:t>
            </w:r>
          </w:p>
        </w:tc>
        <w:tc>
          <w:tcPr>
            <w:tcW w:w="1530" w:type="dxa"/>
          </w:tcPr>
          <w:p w14:paraId="46F67C0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7900AF3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5</w:t>
            </w:r>
          </w:p>
          <w:p w14:paraId="2A4FDF2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2)</w:t>
            </w:r>
          </w:p>
        </w:tc>
        <w:tc>
          <w:tcPr>
            <w:tcW w:w="1620" w:type="dxa"/>
          </w:tcPr>
          <w:p w14:paraId="553097E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EA1B491" w14:textId="77777777" w:rsidTr="00080DDA">
        <w:tc>
          <w:tcPr>
            <w:tcW w:w="2473" w:type="dxa"/>
            <w:vMerge/>
          </w:tcPr>
          <w:p w14:paraId="227AA7DE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5686C5F7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0B65782A" w14:textId="5075A898" w:rsidR="00080DDA" w:rsidRPr="00EA7DEC" w:rsidRDefault="00080DDA" w:rsidP="00080DDA">
            <w:pPr>
              <w:rPr>
                <w:bCs/>
                <w:i/>
                <w:iCs/>
              </w:rPr>
            </w:pPr>
            <w:proofErr w:type="spellStart"/>
            <w:r w:rsidRPr="00EA7DEC">
              <w:rPr>
                <w:bCs/>
                <w:i/>
                <w:iCs/>
              </w:rPr>
              <w:t>Thermopsis</w:t>
            </w:r>
            <w:proofErr w:type="spellEnd"/>
            <w:r>
              <w:rPr>
                <w:bCs/>
                <w:i/>
                <w:iCs/>
              </w:rPr>
              <w:t xml:space="preserve"> </w:t>
            </w:r>
            <w:proofErr w:type="spellStart"/>
            <w:r>
              <w:rPr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530" w:type="dxa"/>
          </w:tcPr>
          <w:p w14:paraId="273D1983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12</w:t>
            </w:r>
          </w:p>
          <w:p w14:paraId="6E088E67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530" w:type="dxa"/>
          </w:tcPr>
          <w:p w14:paraId="594C0120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53D3FE4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60</w:t>
            </w:r>
          </w:p>
          <w:p w14:paraId="06CE6826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7)</w:t>
            </w:r>
          </w:p>
        </w:tc>
        <w:tc>
          <w:tcPr>
            <w:tcW w:w="1620" w:type="dxa"/>
          </w:tcPr>
          <w:p w14:paraId="377E2D6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080DDA" w14:paraId="70D20D93" w14:textId="77777777" w:rsidTr="00080DDA">
        <w:tc>
          <w:tcPr>
            <w:tcW w:w="2473" w:type="dxa"/>
            <w:vMerge/>
          </w:tcPr>
          <w:p w14:paraId="1C991630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37F4FE7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4CD3CD16" w14:textId="253234E3" w:rsidR="00080DDA" w:rsidRPr="00EA7DEC" w:rsidRDefault="00080DDA" w:rsidP="00080DDA">
            <w:pPr>
              <w:rPr>
                <w:bCs/>
                <w:i/>
                <w:iCs/>
              </w:rPr>
            </w:pPr>
            <w:r w:rsidRPr="00EA7DEC">
              <w:rPr>
                <w:bCs/>
                <w:i/>
                <w:iCs/>
              </w:rPr>
              <w:t xml:space="preserve">Vicia </w:t>
            </w:r>
            <w:proofErr w:type="spellStart"/>
            <w:r w:rsidRPr="00EA7DEC">
              <w:rPr>
                <w:bCs/>
                <w:i/>
                <w:iCs/>
              </w:rPr>
              <w:t>villosa</w:t>
            </w:r>
            <w:proofErr w:type="spellEnd"/>
          </w:p>
        </w:tc>
        <w:tc>
          <w:tcPr>
            <w:tcW w:w="1530" w:type="dxa"/>
          </w:tcPr>
          <w:p w14:paraId="7BCDC4C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1,610</w:t>
            </w:r>
          </w:p>
          <w:p w14:paraId="20034D88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2)</w:t>
            </w:r>
          </w:p>
        </w:tc>
        <w:tc>
          <w:tcPr>
            <w:tcW w:w="1530" w:type="dxa"/>
          </w:tcPr>
          <w:p w14:paraId="39C20D4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1,610</w:t>
            </w:r>
          </w:p>
          <w:p w14:paraId="648469CE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  <w:tc>
          <w:tcPr>
            <w:tcW w:w="1620" w:type="dxa"/>
          </w:tcPr>
          <w:p w14:paraId="46DBFE3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82,421</w:t>
            </w:r>
          </w:p>
          <w:p w14:paraId="00B38F65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9983)</w:t>
            </w:r>
          </w:p>
        </w:tc>
        <w:tc>
          <w:tcPr>
            <w:tcW w:w="1620" w:type="dxa"/>
          </w:tcPr>
          <w:p w14:paraId="0390D742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82,421</w:t>
            </w:r>
          </w:p>
          <w:p w14:paraId="669EAFFB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1.0)</w:t>
            </w:r>
          </w:p>
        </w:tc>
      </w:tr>
      <w:tr w:rsidR="00080DDA" w14:paraId="74C900AA" w14:textId="77777777" w:rsidTr="00080DDA">
        <w:tc>
          <w:tcPr>
            <w:tcW w:w="2473" w:type="dxa"/>
            <w:vMerge/>
          </w:tcPr>
          <w:p w14:paraId="455FB5BD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1096" w:type="dxa"/>
            <w:vMerge/>
          </w:tcPr>
          <w:p w14:paraId="03CBFEE3" w14:textId="77777777" w:rsidR="00080DDA" w:rsidRDefault="00080DDA" w:rsidP="00080DDA">
            <w:pPr>
              <w:rPr>
                <w:bCs/>
              </w:rPr>
            </w:pPr>
          </w:p>
        </w:tc>
        <w:tc>
          <w:tcPr>
            <w:tcW w:w="2546" w:type="dxa"/>
          </w:tcPr>
          <w:p w14:paraId="43FDFB2B" w14:textId="7D52C500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Additional taxa</w:t>
            </w:r>
          </w:p>
        </w:tc>
        <w:tc>
          <w:tcPr>
            <w:tcW w:w="1530" w:type="dxa"/>
          </w:tcPr>
          <w:p w14:paraId="785D8E2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8</w:t>
            </w:r>
          </w:p>
          <w:p w14:paraId="3822E1C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3)</w:t>
            </w:r>
          </w:p>
        </w:tc>
        <w:tc>
          <w:tcPr>
            <w:tcW w:w="1530" w:type="dxa"/>
          </w:tcPr>
          <w:p w14:paraId="2D3D826A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14:paraId="2BC0E989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35</w:t>
            </w:r>
          </w:p>
          <w:p w14:paraId="22CBFC1F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(0.0004)</w:t>
            </w:r>
          </w:p>
        </w:tc>
        <w:tc>
          <w:tcPr>
            <w:tcW w:w="1620" w:type="dxa"/>
          </w:tcPr>
          <w:p w14:paraId="0693F274" w14:textId="77777777" w:rsidR="00080DDA" w:rsidRDefault="00080DDA" w:rsidP="00080DDA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</w:tr>
    </w:tbl>
    <w:p w14:paraId="348EF1C1" w14:textId="5A55887C" w:rsidR="004836FB" w:rsidRDefault="00F407CD" w:rsidP="0037657D">
      <w:pPr>
        <w:spacing w:line="480" w:lineRule="auto"/>
      </w:pPr>
      <w:r w:rsidRPr="00953721">
        <w:t>See</w:t>
      </w:r>
      <w:r>
        <w:t xml:space="preserve"> S4</w:t>
      </w:r>
      <w:r w:rsidRPr="00953721">
        <w:t xml:space="preserve"> Table for a list of additional taxa identified in pollen samples</w:t>
      </w:r>
      <w:r w:rsidR="0045128D">
        <w:t xml:space="preserve">. </w:t>
      </w:r>
      <w:r w:rsidRPr="00953721">
        <w:t>Additional taxa are defined as plant taxa detected in the samples that were not used to create the laboratory-prepared pollen mixtures</w:t>
      </w:r>
      <w:r w:rsidR="0045128D">
        <w:t>. See S9 Table for taxonomic assignments using ITS2 and</w:t>
      </w:r>
      <w:r w:rsidR="0045128D" w:rsidRPr="003849EA">
        <w:rPr>
          <w:i/>
          <w:iCs/>
        </w:rPr>
        <w:t xml:space="preserve"> </w:t>
      </w:r>
      <w:proofErr w:type="spellStart"/>
      <w:r w:rsidR="0045128D" w:rsidRPr="003849EA">
        <w:rPr>
          <w:i/>
          <w:iCs/>
        </w:rPr>
        <w:t>rbcL</w:t>
      </w:r>
      <w:proofErr w:type="spellEnd"/>
      <w:r w:rsidR="0045128D">
        <w:t xml:space="preserve"> metabarcoding</w:t>
      </w:r>
      <w:r w:rsidR="0045128D" w:rsidRPr="00953721">
        <w:t>.</w:t>
      </w:r>
    </w:p>
    <w:sectPr w:rsidR="004836FB" w:rsidSect="001A0B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886"/>
    <w:multiLevelType w:val="hybridMultilevel"/>
    <w:tmpl w:val="25CEA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A1D05"/>
    <w:multiLevelType w:val="hybridMultilevel"/>
    <w:tmpl w:val="EBEA3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55851"/>
    <w:multiLevelType w:val="hybridMultilevel"/>
    <w:tmpl w:val="A8E4B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92688"/>
    <w:multiLevelType w:val="hybridMultilevel"/>
    <w:tmpl w:val="EFB0D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72AD1"/>
    <w:multiLevelType w:val="hybridMultilevel"/>
    <w:tmpl w:val="44783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4092A"/>
    <w:multiLevelType w:val="hybridMultilevel"/>
    <w:tmpl w:val="A4166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63DC1"/>
    <w:multiLevelType w:val="hybridMultilevel"/>
    <w:tmpl w:val="C374C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FF0AAD"/>
    <w:multiLevelType w:val="hybridMultilevel"/>
    <w:tmpl w:val="6B168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6D106B"/>
    <w:multiLevelType w:val="hybridMultilevel"/>
    <w:tmpl w:val="205CA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7370BE"/>
    <w:multiLevelType w:val="hybridMultilevel"/>
    <w:tmpl w:val="F04A0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119347">
    <w:abstractNumId w:val="8"/>
  </w:num>
  <w:num w:numId="2" w16cid:durableId="1188063267">
    <w:abstractNumId w:val="2"/>
  </w:num>
  <w:num w:numId="3" w16cid:durableId="1398741872">
    <w:abstractNumId w:val="9"/>
  </w:num>
  <w:num w:numId="4" w16cid:durableId="1349478648">
    <w:abstractNumId w:val="1"/>
  </w:num>
  <w:num w:numId="5" w16cid:durableId="851147412">
    <w:abstractNumId w:val="5"/>
  </w:num>
  <w:num w:numId="6" w16cid:durableId="1299071542">
    <w:abstractNumId w:val="6"/>
  </w:num>
  <w:num w:numId="7" w16cid:durableId="1237521379">
    <w:abstractNumId w:val="4"/>
  </w:num>
  <w:num w:numId="8" w16cid:durableId="347684670">
    <w:abstractNumId w:val="3"/>
  </w:num>
  <w:num w:numId="9" w16cid:durableId="1725253374">
    <w:abstractNumId w:val="0"/>
  </w:num>
  <w:num w:numId="10" w16cid:durableId="10061320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51"/>
    <w:rsid w:val="00080DDA"/>
    <w:rsid w:val="001A0B11"/>
    <w:rsid w:val="001E276A"/>
    <w:rsid w:val="001E783A"/>
    <w:rsid w:val="00283392"/>
    <w:rsid w:val="002A2751"/>
    <w:rsid w:val="0037657D"/>
    <w:rsid w:val="0045128D"/>
    <w:rsid w:val="00796960"/>
    <w:rsid w:val="00B267CE"/>
    <w:rsid w:val="00C36EB6"/>
    <w:rsid w:val="00D51533"/>
    <w:rsid w:val="00DE413B"/>
    <w:rsid w:val="00E10BF1"/>
    <w:rsid w:val="00E616C2"/>
    <w:rsid w:val="00F407CD"/>
    <w:rsid w:val="00F55CE1"/>
    <w:rsid w:val="00F5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99B2F"/>
  <w15:chartTrackingRefBased/>
  <w15:docId w15:val="{A234286C-CB9C-44F8-B50D-F0B9AAC9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751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7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A275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27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75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27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751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2751"/>
  </w:style>
  <w:style w:type="paragraph" w:styleId="ListParagraph">
    <w:name w:val="List Paragraph"/>
    <w:basedOn w:val="Normal"/>
    <w:uiPriority w:val="34"/>
    <w:qFormat/>
    <w:rsid w:val="002A2751"/>
    <w:pPr>
      <w:ind w:left="720"/>
      <w:contextualSpacing/>
    </w:pPr>
  </w:style>
  <w:style w:type="table" w:styleId="TableGrid">
    <w:name w:val="Table Grid"/>
    <w:basedOn w:val="TableNormal"/>
    <w:uiPriority w:val="39"/>
    <w:rsid w:val="002A2751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A275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7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751"/>
    <w:rPr>
      <w:rFonts w:ascii="Segoe UI" w:eastAsia="Times New Roman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2A2751"/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A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75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751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2A2751"/>
    <w:rPr>
      <w:rFonts w:eastAsia="SimSu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2A2751"/>
    <w:rPr>
      <w:rFonts w:eastAsia="SimSu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2A2751"/>
    <w:rPr>
      <w:rFonts w:eastAsia="SimSu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A2751"/>
    <w:rPr>
      <w:color w:val="954F72"/>
      <w:u w:val="single"/>
    </w:rPr>
  </w:style>
  <w:style w:type="paragraph" w:customStyle="1" w:styleId="msonormal0">
    <w:name w:val="msonormal"/>
    <w:basedOn w:val="Normal"/>
    <w:rsid w:val="002A2751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2A2751"/>
    <w:pPr>
      <w:shd w:val="clear" w:color="000000" w:fill="F8CBAD"/>
      <w:spacing w:before="100" w:beforeAutospacing="1" w:after="100" w:afterAutospacing="1"/>
    </w:pPr>
  </w:style>
  <w:style w:type="paragraph" w:customStyle="1" w:styleId="xl68">
    <w:name w:val="xl68"/>
    <w:basedOn w:val="Normal"/>
    <w:rsid w:val="002A2751"/>
    <w:pPr>
      <w:shd w:val="clear" w:color="000000" w:fill="F8CBAD"/>
      <w:spacing w:before="100" w:beforeAutospacing="1" w:after="100" w:afterAutospacing="1"/>
    </w:pPr>
  </w:style>
  <w:style w:type="paragraph" w:customStyle="1" w:styleId="xl69">
    <w:name w:val="xl69"/>
    <w:basedOn w:val="Normal"/>
    <w:rsid w:val="002A2751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2A2751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2A2751"/>
    <w:rPr>
      <w:rFonts w:eastAsia="SimSu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A2751"/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A2751"/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A2751"/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2A2751"/>
    <w:rPr>
      <w:rFonts w:eastAsia="SimSu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A2751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39"/>
    <w:rsid w:val="002A2751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2751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A27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13</cp:revision>
  <dcterms:created xsi:type="dcterms:W3CDTF">2022-11-12T20:58:00Z</dcterms:created>
  <dcterms:modified xsi:type="dcterms:W3CDTF">2023-01-16T22:55:00Z</dcterms:modified>
</cp:coreProperties>
</file>